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9DCB2F" w14:textId="77777777" w:rsidR="00056EB1" w:rsidRPr="00951470" w:rsidRDefault="006371F6">
      <w:pPr>
        <w:rPr>
          <w:rFonts w:ascii="Arial" w:hAnsi="Arial" w:cs="Arial"/>
          <w:b/>
          <w:sz w:val="40"/>
          <w:szCs w:val="40"/>
        </w:rPr>
      </w:pPr>
      <w:r w:rsidRPr="00951470">
        <w:rPr>
          <w:rFonts w:ascii="Arial" w:hAnsi="Arial" w:cs="Arial"/>
          <w:b/>
          <w:sz w:val="40"/>
          <w:szCs w:val="40"/>
        </w:rPr>
        <w:t xml:space="preserve">Conserved, breed-dependent, and </w:t>
      </w:r>
      <w:r w:rsidR="0058741B" w:rsidRPr="00951470">
        <w:rPr>
          <w:rFonts w:ascii="Arial" w:hAnsi="Arial" w:cs="Arial"/>
          <w:b/>
          <w:sz w:val="40"/>
          <w:szCs w:val="40"/>
        </w:rPr>
        <w:t>subline</w:t>
      </w:r>
      <w:r w:rsidRPr="00951470">
        <w:rPr>
          <w:rFonts w:ascii="Arial" w:hAnsi="Arial" w:cs="Arial"/>
          <w:b/>
          <w:sz w:val="40"/>
          <w:szCs w:val="40"/>
        </w:rPr>
        <w:t>-dependent innate immune response</w:t>
      </w:r>
      <w:r w:rsidR="0058741B" w:rsidRPr="00951470">
        <w:rPr>
          <w:rFonts w:ascii="Arial" w:hAnsi="Arial" w:cs="Arial"/>
          <w:b/>
          <w:sz w:val="40"/>
          <w:szCs w:val="40"/>
        </w:rPr>
        <w:t>s</w:t>
      </w:r>
      <w:r w:rsidRPr="00951470">
        <w:rPr>
          <w:rFonts w:ascii="Arial" w:hAnsi="Arial" w:cs="Arial"/>
          <w:b/>
          <w:sz w:val="40"/>
          <w:szCs w:val="40"/>
        </w:rPr>
        <w:t xml:space="preserve"> of Fayoumi and Leghorn chicken</w:t>
      </w:r>
      <w:r w:rsidR="003D5F6A" w:rsidRPr="00951470">
        <w:rPr>
          <w:rFonts w:ascii="Arial" w:hAnsi="Arial" w:cs="Arial"/>
          <w:b/>
          <w:sz w:val="40"/>
          <w:szCs w:val="40"/>
        </w:rPr>
        <w:t xml:space="preserve"> embryos</w:t>
      </w:r>
      <w:r w:rsidRPr="00951470">
        <w:rPr>
          <w:rFonts w:ascii="Arial" w:hAnsi="Arial" w:cs="Arial"/>
          <w:b/>
          <w:sz w:val="40"/>
          <w:szCs w:val="40"/>
        </w:rPr>
        <w:t xml:space="preserve"> to N</w:t>
      </w:r>
      <w:r w:rsidR="005F2528" w:rsidRPr="00951470">
        <w:rPr>
          <w:rFonts w:ascii="Arial" w:hAnsi="Arial" w:cs="Arial"/>
          <w:b/>
          <w:sz w:val="40"/>
          <w:szCs w:val="40"/>
        </w:rPr>
        <w:t>ewcastle disease virus</w:t>
      </w:r>
      <w:r w:rsidRPr="00951470">
        <w:rPr>
          <w:rFonts w:ascii="Arial" w:hAnsi="Arial" w:cs="Arial"/>
          <w:b/>
          <w:sz w:val="40"/>
          <w:szCs w:val="40"/>
        </w:rPr>
        <w:t xml:space="preserve"> infection</w:t>
      </w:r>
    </w:p>
    <w:p w14:paraId="5888BB97" w14:textId="77777777" w:rsidR="0077480E" w:rsidRPr="00951470" w:rsidRDefault="0077480E">
      <w:pPr>
        <w:rPr>
          <w:rFonts w:ascii="Arial" w:hAnsi="Arial" w:cs="Arial"/>
        </w:rPr>
      </w:pPr>
    </w:p>
    <w:p w14:paraId="109170E4" w14:textId="77777777" w:rsidR="0077480E" w:rsidRPr="00951470" w:rsidRDefault="0077480E">
      <w:pPr>
        <w:rPr>
          <w:rFonts w:ascii="Arial" w:hAnsi="Arial" w:cs="Arial"/>
          <w:b/>
        </w:rPr>
      </w:pPr>
      <w:r w:rsidRPr="00951470">
        <w:rPr>
          <w:rFonts w:ascii="Arial" w:hAnsi="Arial" w:cs="Arial"/>
          <w:b/>
        </w:rPr>
        <w:t>Megan Schilling</w:t>
      </w:r>
      <w:r w:rsidR="00C44085" w:rsidRPr="00951470">
        <w:rPr>
          <w:rFonts w:ascii="Arial" w:hAnsi="Arial" w:cs="Arial"/>
          <w:b/>
          <w:vertAlign w:val="superscript"/>
        </w:rPr>
        <w:t>12</w:t>
      </w:r>
      <w:r w:rsidR="00322907" w:rsidRPr="00951470">
        <w:rPr>
          <w:rFonts w:ascii="Arial" w:hAnsi="Arial" w:cs="Arial"/>
          <w:b/>
          <w:vertAlign w:val="superscript"/>
        </w:rPr>
        <w:t>3</w:t>
      </w:r>
      <w:r w:rsidRPr="00951470">
        <w:rPr>
          <w:rFonts w:ascii="Arial" w:hAnsi="Arial" w:cs="Arial"/>
          <w:b/>
        </w:rPr>
        <w:t>, Sahar Memari</w:t>
      </w:r>
      <w:r w:rsidR="00C44085" w:rsidRPr="00951470">
        <w:rPr>
          <w:rFonts w:ascii="Arial" w:hAnsi="Arial" w:cs="Arial"/>
          <w:b/>
          <w:vertAlign w:val="superscript"/>
        </w:rPr>
        <w:t>1</w:t>
      </w:r>
      <w:r w:rsidR="00322907" w:rsidRPr="00951470">
        <w:rPr>
          <w:rFonts w:ascii="Arial" w:hAnsi="Arial" w:cs="Arial"/>
          <w:b/>
          <w:vertAlign w:val="superscript"/>
        </w:rPr>
        <w:t>2</w:t>
      </w:r>
      <w:r w:rsidRPr="00951470">
        <w:rPr>
          <w:rFonts w:ascii="Arial" w:hAnsi="Arial" w:cs="Arial"/>
          <w:b/>
        </w:rPr>
        <w:t>, Meredith Cavanaugh</w:t>
      </w:r>
      <w:r w:rsidR="00C44085" w:rsidRPr="00951470">
        <w:rPr>
          <w:rFonts w:ascii="Arial" w:hAnsi="Arial" w:cs="Arial"/>
          <w:b/>
          <w:vertAlign w:val="superscript"/>
        </w:rPr>
        <w:t>1</w:t>
      </w:r>
      <w:r w:rsidR="00322907" w:rsidRPr="00951470">
        <w:rPr>
          <w:rFonts w:ascii="Arial" w:hAnsi="Arial" w:cs="Arial"/>
          <w:b/>
          <w:vertAlign w:val="superscript"/>
        </w:rPr>
        <w:t>2</w:t>
      </w:r>
      <w:r w:rsidRPr="00951470">
        <w:rPr>
          <w:rFonts w:ascii="Arial" w:hAnsi="Arial" w:cs="Arial"/>
          <w:b/>
        </w:rPr>
        <w:t xml:space="preserve">, </w:t>
      </w:r>
      <w:r w:rsidR="00564F0D" w:rsidRPr="00951470">
        <w:rPr>
          <w:rFonts w:ascii="Arial" w:hAnsi="Arial" w:cs="Arial"/>
          <w:b/>
        </w:rPr>
        <w:t>Robab Katani</w:t>
      </w:r>
      <w:r w:rsidR="00564F0D" w:rsidRPr="00951470">
        <w:rPr>
          <w:rFonts w:ascii="Arial" w:hAnsi="Arial" w:cs="Arial"/>
          <w:b/>
          <w:vertAlign w:val="superscript"/>
        </w:rPr>
        <w:t>15</w:t>
      </w:r>
      <w:r w:rsidRPr="00951470">
        <w:rPr>
          <w:rFonts w:ascii="Arial" w:hAnsi="Arial" w:cs="Arial"/>
          <w:b/>
        </w:rPr>
        <w:t xml:space="preserve">, </w:t>
      </w:r>
      <w:r w:rsidR="00575B76" w:rsidRPr="00951470">
        <w:rPr>
          <w:rFonts w:ascii="Arial" w:hAnsi="Arial" w:cs="Arial"/>
          <w:b/>
        </w:rPr>
        <w:t>Melissa S. Deist</w:t>
      </w:r>
      <w:r w:rsidR="00575B76" w:rsidRPr="00951470">
        <w:rPr>
          <w:rFonts w:ascii="Arial" w:hAnsi="Arial" w:cs="Arial"/>
          <w:b/>
          <w:vertAlign w:val="superscript"/>
        </w:rPr>
        <w:t>4</w:t>
      </w:r>
      <w:r w:rsidR="00575B76" w:rsidRPr="00951470">
        <w:rPr>
          <w:rFonts w:ascii="Arial" w:hAnsi="Arial" w:cs="Arial"/>
          <w:b/>
        </w:rPr>
        <w:t xml:space="preserve">, </w:t>
      </w:r>
      <w:r w:rsidR="00AA69EE" w:rsidRPr="00951470">
        <w:rPr>
          <w:rFonts w:ascii="Arial" w:hAnsi="Arial" w:cs="Arial"/>
          <w:b/>
        </w:rPr>
        <w:t>Jessica Radzio-Basu</w:t>
      </w:r>
      <w:r w:rsidR="00AA69EE" w:rsidRPr="00951470">
        <w:rPr>
          <w:rFonts w:ascii="Arial" w:hAnsi="Arial" w:cs="Arial"/>
          <w:b/>
          <w:vertAlign w:val="superscript"/>
        </w:rPr>
        <w:t>15</w:t>
      </w:r>
      <w:r w:rsidR="00AA69EE" w:rsidRPr="00951470">
        <w:rPr>
          <w:rFonts w:ascii="Arial" w:hAnsi="Arial" w:cs="Arial"/>
          <w:b/>
        </w:rPr>
        <w:t xml:space="preserve">, </w:t>
      </w:r>
      <w:r w:rsidRPr="00951470">
        <w:rPr>
          <w:rFonts w:ascii="Arial" w:hAnsi="Arial" w:cs="Arial"/>
          <w:b/>
        </w:rPr>
        <w:t>Susan J. Lamont</w:t>
      </w:r>
      <w:r w:rsidR="00322907" w:rsidRPr="00951470">
        <w:rPr>
          <w:rFonts w:ascii="Arial" w:hAnsi="Arial" w:cs="Arial"/>
          <w:b/>
          <w:vertAlign w:val="superscript"/>
        </w:rPr>
        <w:t>4</w:t>
      </w:r>
      <w:r w:rsidRPr="00951470">
        <w:rPr>
          <w:rFonts w:ascii="Arial" w:hAnsi="Arial" w:cs="Arial"/>
          <w:b/>
        </w:rPr>
        <w:t>, Joram J. Buza</w:t>
      </w:r>
      <w:r w:rsidR="00322907" w:rsidRPr="00951470">
        <w:rPr>
          <w:rFonts w:ascii="Arial" w:hAnsi="Arial" w:cs="Arial"/>
          <w:b/>
          <w:vertAlign w:val="superscript"/>
        </w:rPr>
        <w:t>3</w:t>
      </w:r>
      <w:r w:rsidRPr="00951470">
        <w:rPr>
          <w:rFonts w:ascii="Arial" w:hAnsi="Arial" w:cs="Arial"/>
          <w:b/>
        </w:rPr>
        <w:t>, and Vivek Kapur</w:t>
      </w:r>
      <w:r w:rsidR="00C44085" w:rsidRPr="00951470">
        <w:rPr>
          <w:rFonts w:ascii="Arial" w:hAnsi="Arial" w:cs="Arial"/>
          <w:b/>
          <w:vertAlign w:val="superscript"/>
        </w:rPr>
        <w:t>12</w:t>
      </w:r>
      <w:r w:rsidR="00322907" w:rsidRPr="00951470">
        <w:rPr>
          <w:rFonts w:ascii="Arial" w:hAnsi="Arial" w:cs="Arial"/>
          <w:b/>
          <w:vertAlign w:val="superscript"/>
        </w:rPr>
        <w:t>3</w:t>
      </w:r>
      <w:r w:rsidR="00C44085" w:rsidRPr="00951470">
        <w:rPr>
          <w:rFonts w:ascii="Arial" w:hAnsi="Arial" w:cs="Arial"/>
          <w:b/>
          <w:vertAlign w:val="superscript"/>
        </w:rPr>
        <w:t>4*</w:t>
      </w:r>
    </w:p>
    <w:p w14:paraId="36A496EC" w14:textId="77777777" w:rsidR="0077480E" w:rsidRPr="00951470" w:rsidRDefault="0077480E">
      <w:pPr>
        <w:rPr>
          <w:rFonts w:ascii="Arial" w:hAnsi="Arial" w:cs="Arial"/>
          <w:sz w:val="22"/>
        </w:rPr>
      </w:pPr>
    </w:p>
    <w:p w14:paraId="633EA922" w14:textId="77777777" w:rsidR="009C2759" w:rsidRPr="00951470" w:rsidRDefault="009C2759">
      <w:pPr>
        <w:rPr>
          <w:rFonts w:ascii="Arial" w:hAnsi="Arial" w:cs="Arial"/>
          <w:sz w:val="20"/>
        </w:rPr>
      </w:pPr>
      <w:r w:rsidRPr="00951470">
        <w:rPr>
          <w:rFonts w:ascii="Arial" w:hAnsi="Arial" w:cs="Arial"/>
          <w:sz w:val="20"/>
          <w:vertAlign w:val="superscript"/>
        </w:rPr>
        <w:t>1</w:t>
      </w:r>
      <w:r w:rsidRPr="00951470">
        <w:rPr>
          <w:rFonts w:ascii="Arial" w:hAnsi="Arial" w:cs="Arial"/>
          <w:sz w:val="20"/>
        </w:rPr>
        <w:t xml:space="preserve"> </w:t>
      </w:r>
      <w:r w:rsidR="00322907" w:rsidRPr="00951470">
        <w:rPr>
          <w:rFonts w:ascii="Arial" w:hAnsi="Arial" w:cs="Arial"/>
          <w:sz w:val="20"/>
        </w:rPr>
        <w:t>Pennsylvania State University,</w:t>
      </w:r>
      <w:r w:rsidR="006E6E6F" w:rsidRPr="00951470">
        <w:rPr>
          <w:rFonts w:ascii="Arial" w:hAnsi="Arial" w:cs="Arial"/>
          <w:sz w:val="20"/>
        </w:rPr>
        <w:t xml:space="preserve"> </w:t>
      </w:r>
      <w:r w:rsidRPr="00951470">
        <w:rPr>
          <w:rFonts w:ascii="Arial" w:hAnsi="Arial" w:cs="Arial"/>
          <w:sz w:val="20"/>
        </w:rPr>
        <w:t>Huck Institutes of the Life Sciences</w:t>
      </w:r>
      <w:r w:rsidR="00322907" w:rsidRPr="00951470">
        <w:rPr>
          <w:rFonts w:ascii="Arial" w:hAnsi="Arial" w:cs="Arial"/>
          <w:sz w:val="20"/>
        </w:rPr>
        <w:t>, University Park, PA 16802, USA</w:t>
      </w:r>
    </w:p>
    <w:p w14:paraId="75EB6F8A" w14:textId="77777777" w:rsidR="0077480E" w:rsidRPr="00951470" w:rsidRDefault="00322907">
      <w:pPr>
        <w:rPr>
          <w:rFonts w:ascii="Arial" w:hAnsi="Arial" w:cs="Arial"/>
          <w:sz w:val="20"/>
        </w:rPr>
      </w:pPr>
      <w:r w:rsidRPr="00951470">
        <w:rPr>
          <w:rFonts w:ascii="Arial" w:hAnsi="Arial" w:cs="Arial"/>
          <w:sz w:val="20"/>
          <w:vertAlign w:val="superscript"/>
        </w:rPr>
        <w:t>2</w:t>
      </w:r>
      <w:r w:rsidR="0077480E" w:rsidRPr="00951470">
        <w:rPr>
          <w:rFonts w:ascii="Arial" w:hAnsi="Arial" w:cs="Arial"/>
          <w:sz w:val="20"/>
        </w:rPr>
        <w:t xml:space="preserve"> Pennsylvania State University, Animal Science Department, University Park, PA 16802, USA</w:t>
      </w:r>
    </w:p>
    <w:p w14:paraId="6422FA71" w14:textId="77777777" w:rsidR="0077480E" w:rsidRPr="00951470" w:rsidRDefault="00322907">
      <w:pPr>
        <w:rPr>
          <w:rFonts w:ascii="Arial" w:hAnsi="Arial" w:cs="Arial"/>
          <w:sz w:val="20"/>
        </w:rPr>
      </w:pPr>
      <w:r w:rsidRPr="00951470">
        <w:rPr>
          <w:rFonts w:ascii="Arial" w:hAnsi="Arial" w:cs="Arial"/>
          <w:sz w:val="20"/>
          <w:vertAlign w:val="superscript"/>
        </w:rPr>
        <w:t>3</w:t>
      </w:r>
      <w:r w:rsidR="0077480E" w:rsidRPr="00951470">
        <w:rPr>
          <w:rFonts w:ascii="Arial" w:hAnsi="Arial" w:cs="Arial"/>
          <w:sz w:val="20"/>
        </w:rPr>
        <w:t xml:space="preserve"> The Nelson Mandela African Institution of Science and Technology, School of Life Science and Bioengineering, Arusha, Tanzania</w:t>
      </w:r>
    </w:p>
    <w:p w14:paraId="2CEE9DE3" w14:textId="77777777" w:rsidR="0077480E" w:rsidRPr="00951470" w:rsidRDefault="00322907" w:rsidP="0074616C">
      <w:pPr>
        <w:outlineLvl w:val="0"/>
        <w:rPr>
          <w:rFonts w:ascii="Arial" w:hAnsi="Arial" w:cs="Arial"/>
          <w:sz w:val="20"/>
        </w:rPr>
      </w:pPr>
      <w:r w:rsidRPr="00951470">
        <w:rPr>
          <w:rFonts w:ascii="Arial" w:hAnsi="Arial" w:cs="Arial"/>
          <w:sz w:val="20"/>
          <w:vertAlign w:val="superscript"/>
        </w:rPr>
        <w:t>4</w:t>
      </w:r>
      <w:r w:rsidR="0077480E" w:rsidRPr="00951470">
        <w:rPr>
          <w:rFonts w:ascii="Arial" w:hAnsi="Arial" w:cs="Arial"/>
          <w:sz w:val="20"/>
        </w:rPr>
        <w:t xml:space="preserve"> Iowa State University, Department of Animal Science, Ames, IA 50011, USA</w:t>
      </w:r>
    </w:p>
    <w:p w14:paraId="592BE953" w14:textId="77777777" w:rsidR="0077480E" w:rsidRPr="00951470" w:rsidRDefault="00322907">
      <w:pPr>
        <w:rPr>
          <w:rFonts w:ascii="Arial" w:hAnsi="Arial" w:cs="Arial"/>
          <w:sz w:val="20"/>
        </w:rPr>
      </w:pPr>
      <w:r w:rsidRPr="00951470">
        <w:rPr>
          <w:rFonts w:ascii="Arial" w:hAnsi="Arial" w:cs="Arial"/>
          <w:sz w:val="20"/>
          <w:vertAlign w:val="superscript"/>
        </w:rPr>
        <w:t>5</w:t>
      </w:r>
      <w:r w:rsidR="0077480E" w:rsidRPr="00951470">
        <w:rPr>
          <w:rFonts w:ascii="Arial" w:hAnsi="Arial" w:cs="Arial"/>
          <w:sz w:val="20"/>
        </w:rPr>
        <w:t xml:space="preserve"> Pennsylvania State University, Applied Biological and Biosafety Research Laboratory, University Park, PA 16802, USA</w:t>
      </w:r>
    </w:p>
    <w:p w14:paraId="04A30985" w14:textId="77777777" w:rsidR="0077480E" w:rsidRPr="00951470" w:rsidRDefault="0077480E">
      <w:pPr>
        <w:rPr>
          <w:rFonts w:ascii="Arial" w:hAnsi="Arial" w:cs="Arial"/>
          <w:sz w:val="20"/>
        </w:rPr>
      </w:pPr>
      <w:r w:rsidRPr="00951470">
        <w:rPr>
          <w:rFonts w:ascii="Arial" w:hAnsi="Arial" w:cs="Arial"/>
          <w:sz w:val="20"/>
        </w:rPr>
        <w:t>*vkapur@psu.edu</w:t>
      </w:r>
    </w:p>
    <w:p w14:paraId="7DB0EA29" w14:textId="77777777" w:rsidR="0077480E" w:rsidRPr="00951470" w:rsidRDefault="0077480E">
      <w:pPr>
        <w:rPr>
          <w:rFonts w:ascii="Arial" w:hAnsi="Arial" w:cs="Arial"/>
        </w:rPr>
      </w:pPr>
    </w:p>
    <w:p w14:paraId="0714259A" w14:textId="6B7C7378" w:rsidR="0077480E" w:rsidRDefault="0044560F">
      <w:pPr>
        <w:rPr>
          <w:rFonts w:ascii="Arial" w:hAnsi="Arial" w:cs="Arial"/>
          <w:b/>
        </w:rPr>
      </w:pPr>
      <w:r>
        <w:rPr>
          <w:rFonts w:ascii="Arial" w:hAnsi="Arial" w:cs="Arial"/>
          <w:b/>
        </w:rPr>
        <w:t>Supplementary</w:t>
      </w:r>
      <w:r w:rsidR="00F66CB4" w:rsidRPr="00953D93">
        <w:rPr>
          <w:rFonts w:ascii="Arial" w:hAnsi="Arial" w:cs="Arial"/>
          <w:b/>
        </w:rPr>
        <w:t xml:space="preserve"> </w:t>
      </w:r>
      <w:r w:rsidR="00953D93">
        <w:rPr>
          <w:rFonts w:ascii="Arial" w:hAnsi="Arial" w:cs="Arial"/>
          <w:b/>
        </w:rPr>
        <w:t>Document</w:t>
      </w:r>
    </w:p>
    <w:p w14:paraId="2433FE82" w14:textId="217427D3" w:rsidR="006C3957" w:rsidRDefault="00B55EA8">
      <w:pPr>
        <w:rPr>
          <w:rFonts w:ascii="Arial" w:hAnsi="Arial" w:cs="Arial"/>
          <w:b/>
        </w:rPr>
      </w:pPr>
      <w:r>
        <w:rPr>
          <w:rFonts w:ascii="Arial" w:hAnsi="Arial" w:cs="Arial"/>
          <w:b/>
          <w:noProof/>
        </w:rPr>
        <mc:AlternateContent>
          <mc:Choice Requires="wps">
            <w:drawing>
              <wp:anchor distT="0" distB="0" distL="114300" distR="114300" simplePos="0" relativeHeight="251672576" behindDoc="0" locked="0" layoutInCell="1" allowOverlap="1" wp14:anchorId="00289C74" wp14:editId="3179F3A2">
                <wp:simplePos x="0" y="0"/>
                <wp:positionH relativeFrom="column">
                  <wp:posOffset>2820882</wp:posOffset>
                </wp:positionH>
                <wp:positionV relativeFrom="paragraph">
                  <wp:posOffset>375496</wp:posOffset>
                </wp:positionV>
                <wp:extent cx="284480" cy="257386"/>
                <wp:effectExtent l="0" t="0" r="0" b="0"/>
                <wp:wrapNone/>
                <wp:docPr id="7" name="Text Box 7"/>
                <wp:cNvGraphicFramePr/>
                <a:graphic xmlns:a="http://schemas.openxmlformats.org/drawingml/2006/main">
                  <a:graphicData uri="http://schemas.microsoft.com/office/word/2010/wordprocessingShape">
                    <wps:wsp>
                      <wps:cNvSpPr txBox="1"/>
                      <wps:spPr>
                        <a:xfrm>
                          <a:off x="0" y="0"/>
                          <a:ext cx="284480" cy="257386"/>
                        </a:xfrm>
                        <a:prstGeom prst="rect">
                          <a:avLst/>
                        </a:prstGeom>
                        <a:noFill/>
                        <a:ln w="6350">
                          <a:noFill/>
                        </a:ln>
                      </wps:spPr>
                      <wps:txbx>
                        <w:txbxContent>
                          <w:p w14:paraId="3A4B6891" w14:textId="0B8F763B" w:rsidR="00B55EA8" w:rsidRDefault="00B55EA8" w:rsidP="00B55EA8">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00289C74" id="_x0000_t202" coordsize="21600,21600" o:spt="202" path="m,l,21600r21600,l21600,xe">
                <v:stroke joinstyle="miter"/>
                <v:path gradientshapeok="t" o:connecttype="rect"/>
              </v:shapetype>
              <v:shape id="Text Box 7" o:spid="_x0000_s1026" type="#_x0000_t202" style="position:absolute;margin-left:222.1pt;margin-top:29.55pt;width:22.4pt;height:20.25pt;z-index:251672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" filled="f" stroked="f" strokeweight=".5pt">
                <v:textbox>
                  <w:txbxContent>
                    <w:p w14:paraId="3A4B6891" w14:textId="0B8F763B" w:rsidR="00B55EA8" w:rsidRDefault="00B55EA8" w:rsidP="00B55EA8">
                      <w:r>
                        <w:t>B</w:t>
                      </w:r>
                    </w:p>
                  </w:txbxContent>
                </v:textbox>
              </v:shape>
            </w:pict>
          </mc:Fallback>
        </mc:AlternateContent>
      </w:r>
      <w:r>
        <w:rPr>
          <w:rFonts w:ascii="Arial" w:hAnsi="Arial" w:cs="Arial"/>
          <w:b/>
          <w:noProof/>
        </w:rPr>
        <mc:AlternateContent>
          <mc:Choice Requires="wps">
            <w:drawing>
              <wp:anchor distT="0" distB="0" distL="114300" distR="114300" simplePos="0" relativeHeight="251670528" behindDoc="0" locked="0" layoutInCell="1" allowOverlap="1" wp14:anchorId="3FCEF1AB" wp14:editId="2E846346">
                <wp:simplePos x="0" y="0"/>
                <wp:positionH relativeFrom="column">
                  <wp:posOffset>894080</wp:posOffset>
                </wp:positionH>
                <wp:positionV relativeFrom="paragraph">
                  <wp:posOffset>365972</wp:posOffset>
                </wp:positionV>
                <wp:extent cx="284480" cy="257386"/>
                <wp:effectExtent l="0" t="0" r="0" b="0"/>
                <wp:wrapNone/>
                <wp:docPr id="6" name="Text Box 6"/>
                <wp:cNvGraphicFramePr/>
                <a:graphic xmlns:a="http://schemas.openxmlformats.org/drawingml/2006/main">
                  <a:graphicData uri="http://schemas.microsoft.com/office/word/2010/wordprocessingShape">
                    <wps:wsp>
                      <wps:cNvSpPr txBox="1"/>
                      <wps:spPr>
                        <a:xfrm>
                          <a:off x="0" y="0"/>
                          <a:ext cx="284480" cy="257386"/>
                        </a:xfrm>
                        <a:prstGeom prst="rect">
                          <a:avLst/>
                        </a:prstGeom>
                        <a:noFill/>
                        <a:ln w="6350">
                          <a:noFill/>
                        </a:ln>
                      </wps:spPr>
                      <wps:txbx>
                        <w:txbxContent>
                          <w:p w14:paraId="0977E903" w14:textId="37B4C3E7" w:rsidR="00B55EA8" w:rsidRDefault="00B55EA8">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FCEF1AB" id="Text Box 6" o:spid="_x0000_s1027" type="#_x0000_t202" style="position:absolute;margin-left:70.4pt;margin-top:28.8pt;width:22.4pt;height:20.25pt;z-index:251670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" filled="f" stroked="f" strokeweight=".5pt">
                <v:textbox>
                  <w:txbxContent>
                    <w:p w14:paraId="0977E903" w14:textId="37B4C3E7" w:rsidR="00B55EA8" w:rsidRDefault="00B55EA8">
                      <w:r>
                        <w:t>A</w:t>
                      </w:r>
                    </w:p>
                  </w:txbxContent>
                </v:textbox>
              </v:shape>
            </w:pict>
          </mc:Fallback>
        </mc:AlternateContent>
      </w:r>
      <w:r w:rsidR="004B1D94">
        <w:rPr>
          <w:rFonts w:ascii="Arial" w:hAnsi="Arial" w:cs="Arial"/>
          <w:b/>
          <w:noProof/>
        </w:rPr>
        <w:drawing>
          <wp:anchor distT="0" distB="0" distL="114300" distR="114300" simplePos="0" relativeHeight="251667456" behindDoc="0" locked="0" layoutInCell="1" allowOverlap="1" wp14:anchorId="3E218723" wp14:editId="01415CF4">
            <wp:simplePos x="0" y="0"/>
            <wp:positionH relativeFrom="column">
              <wp:posOffset>716280</wp:posOffset>
            </wp:positionH>
            <wp:positionV relativeFrom="paragraph">
              <wp:posOffset>261620</wp:posOffset>
            </wp:positionV>
            <wp:extent cx="4108955" cy="2575560"/>
            <wp:effectExtent l="0" t="0" r="6350" b="254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ViralLoad.png"/>
                    <pic:cNvPicPr/>
                  </pic:nvPicPr>
                  <pic:blipFill>
                    <a:blip r:embed="rId5">
                      <a:extLst>
                        <a:ext uri="{28A0092B-C50C-407E-A947-70E740481C1C}">
                          <a14:useLocalDpi xmlns:a14="http://schemas.microsoft.com/office/drawing/2010/main" val="0"/>
                        </a:ext>
                      </a:extLst>
                    </a:blip>
                    <a:stretch>
                      <a:fillRect/>
                    </a:stretch>
                  </pic:blipFill>
                  <pic:spPr>
                    <a:xfrm>
                      <a:off x="0" y="0"/>
                      <a:ext cx="4108955" cy="2575560"/>
                    </a:xfrm>
                    <a:prstGeom prst="rect">
                      <a:avLst/>
                    </a:prstGeom>
                  </pic:spPr>
                </pic:pic>
              </a:graphicData>
            </a:graphic>
            <wp14:sizeRelH relativeFrom="page">
              <wp14:pctWidth>0</wp14:pctWidth>
            </wp14:sizeRelH>
            <wp14:sizeRelV relativeFrom="page">
              <wp14:pctHeight>0</wp14:pctHeight>
            </wp14:sizeRelV>
          </wp:anchor>
        </w:drawing>
      </w:r>
    </w:p>
    <w:p w14:paraId="1346328B" w14:textId="58AE72D6" w:rsidR="006C3957" w:rsidRDefault="006C3957">
      <w:pPr>
        <w:rPr>
          <w:rFonts w:ascii="Arial" w:hAnsi="Arial" w:cs="Arial"/>
          <w:b/>
        </w:rPr>
      </w:pPr>
    </w:p>
    <w:p w14:paraId="2DCA2044" w14:textId="37785CA0" w:rsidR="006C3957" w:rsidRDefault="0011555D">
      <w:pPr>
        <w:rPr>
          <w:rFonts w:ascii="Arial" w:hAnsi="Arial" w:cs="Arial"/>
          <w:b/>
        </w:rPr>
      </w:pPr>
      <w:r w:rsidRPr="002B7195">
        <w:rPr>
          <w:rFonts w:ascii="Arial" w:hAnsi="Arial" w:cs="Arial"/>
          <w:noProof/>
        </w:rPr>
        <mc:AlternateContent>
          <mc:Choice Requires="wps">
            <w:drawing>
              <wp:anchor distT="0" distB="0" distL="114300" distR="114300" simplePos="0" relativeHeight="251669504" behindDoc="0" locked="0" layoutInCell="1" allowOverlap="1" wp14:anchorId="2EAA8028" wp14:editId="1F28F91F">
                <wp:simplePos x="0" y="0"/>
                <wp:positionH relativeFrom="column">
                  <wp:posOffset>-101600</wp:posOffset>
                </wp:positionH>
                <wp:positionV relativeFrom="paragraph">
                  <wp:posOffset>141605</wp:posOffset>
                </wp:positionV>
                <wp:extent cx="6204585" cy="1219200"/>
                <wp:effectExtent l="0" t="0" r="0" b="0"/>
                <wp:wrapNone/>
                <wp:docPr id="3" name="TextBox 3">
                  <a:extLst xmlns:a="http://schemas.openxmlformats.org/drawingml/2006/main"/>
                </wp:docPr>
                <wp:cNvGraphicFramePr/>
                <a:graphic xmlns:a="http://schemas.openxmlformats.org/drawingml/2006/main">
                  <a:graphicData uri="http://schemas.microsoft.com/office/word/2010/wordprocessingShape">
                    <wps:wsp>
                      <wps:cNvSpPr txBox="1"/>
                      <wps:spPr>
                        <a:xfrm>
                          <a:off x="0" y="0"/>
                          <a:ext cx="6204585" cy="1219200"/>
                        </a:xfrm>
                        <a:prstGeom prst="rect">
                          <a:avLst/>
                        </a:prstGeom>
                        <a:noFill/>
                      </wps:spPr>
                      <wps:txbx>
                        <w:txbxContent>
                          <w:p w14:paraId="0353817F" w14:textId="2490662D" w:rsidR="004B1D94" w:rsidRDefault="004B1D94" w:rsidP="004B1D94">
                            <w:pPr>
                              <w:pStyle w:val="NormalWeb"/>
                              <w:spacing w:before="0" w:beforeAutospacing="0" w:after="0" w:afterAutospacing="0"/>
                            </w:pPr>
                            <w:r>
                              <w:rPr>
                                <w:rFonts w:ascii="Arial" w:hAnsi="Arial" w:cs="Arial"/>
                                <w:b/>
                                <w:bCs/>
                                <w:color w:val="000000" w:themeColor="text1"/>
                                <w:kern w:val="24"/>
                                <w:sz w:val="20"/>
                                <w:szCs w:val="20"/>
                              </w:rPr>
                              <w:t>Supplementary Figure 1. Newcastle disease viral load</w:t>
                            </w:r>
                            <w:r>
                              <w:rPr>
                                <w:rFonts w:ascii="Arial" w:hAnsi="Arial" w:cs="Arial"/>
                                <w:color w:val="000000" w:themeColor="text1"/>
                                <w:kern w:val="24"/>
                                <w:sz w:val="20"/>
                                <w:szCs w:val="20"/>
                              </w:rPr>
                              <w:t>. The viral load</w:t>
                            </w:r>
                            <w:r w:rsidR="000870A8">
                              <w:rPr>
                                <w:rFonts w:ascii="Arial" w:hAnsi="Arial" w:cs="Arial"/>
                                <w:color w:val="000000" w:themeColor="text1"/>
                                <w:kern w:val="24"/>
                                <w:sz w:val="20"/>
                                <w:szCs w:val="20"/>
                              </w:rPr>
                              <w:t xml:space="preserve"> from the samples</w:t>
                            </w:r>
                            <w:r>
                              <w:rPr>
                                <w:rFonts w:ascii="Arial" w:hAnsi="Arial" w:cs="Arial"/>
                                <w:color w:val="000000" w:themeColor="text1"/>
                                <w:kern w:val="24"/>
                                <w:sz w:val="20"/>
                                <w:szCs w:val="20"/>
                              </w:rPr>
                              <w:t xml:space="preserve"> in each of the (A) sublines and (B) overall breed are shown in the boxplots. The boxplots </w:t>
                            </w:r>
                            <w:r w:rsidR="00606F0C">
                              <w:rPr>
                                <w:rFonts w:ascii="Arial" w:hAnsi="Arial" w:cs="Arial"/>
                                <w:color w:val="000000" w:themeColor="text1"/>
                                <w:kern w:val="24"/>
                                <w:sz w:val="20"/>
                                <w:szCs w:val="20"/>
                              </w:rPr>
                              <w:t>show</w:t>
                            </w:r>
                            <w:r>
                              <w:rPr>
                                <w:rFonts w:ascii="Arial" w:hAnsi="Arial" w:cs="Arial"/>
                                <w:color w:val="000000" w:themeColor="text1"/>
                                <w:kern w:val="24"/>
                                <w:sz w:val="20"/>
                                <w:szCs w:val="20"/>
                              </w:rPr>
                              <w:t xml:space="preserve"> the median (middle line), Q1 and Q3 (boxes), and range (whiskers). (A) </w:t>
                            </w:r>
                            <w:r w:rsidR="001B61A4">
                              <w:rPr>
                                <w:rFonts w:ascii="Arial" w:hAnsi="Arial" w:cs="Arial"/>
                                <w:color w:val="000000" w:themeColor="text1"/>
                                <w:kern w:val="24"/>
                                <w:sz w:val="20"/>
                                <w:szCs w:val="20"/>
                              </w:rPr>
                              <w:t>A Welch’s t-test was performed to examine the between group differences in bo</w:t>
                            </w:r>
                            <w:r w:rsidR="00B57083">
                              <w:rPr>
                                <w:rFonts w:ascii="Arial" w:hAnsi="Arial" w:cs="Arial"/>
                                <w:color w:val="000000" w:themeColor="text1"/>
                                <w:kern w:val="24"/>
                                <w:sz w:val="20"/>
                                <w:szCs w:val="20"/>
                              </w:rPr>
                              <w:t>x</w:t>
                            </w:r>
                            <w:r w:rsidR="001B61A4">
                              <w:rPr>
                                <w:rFonts w:ascii="Arial" w:hAnsi="Arial" w:cs="Arial"/>
                                <w:color w:val="000000" w:themeColor="text1"/>
                                <w:kern w:val="24"/>
                                <w:sz w:val="20"/>
                                <w:szCs w:val="20"/>
                              </w:rPr>
                              <w:t xml:space="preserve"> the sublines and the breeds. </w:t>
                            </w:r>
                            <w:r>
                              <w:rPr>
                                <w:rFonts w:ascii="Arial" w:hAnsi="Arial" w:cs="Arial"/>
                                <w:color w:val="000000" w:themeColor="text1"/>
                                <w:kern w:val="24"/>
                                <w:sz w:val="20"/>
                                <w:szCs w:val="20"/>
                              </w:rPr>
                              <w:t>The p-values corresponding to the subline plot is in the table. (B) The viral load in the breed graph shows the Fayoumi has a statistically significant lower viral load than the Leghorn (p-value &lt; 0.001</w:t>
                            </w:r>
                            <w:r w:rsidR="001B61A4">
                              <w:rPr>
                                <w:rFonts w:ascii="Arial" w:hAnsi="Arial" w:cs="Arial"/>
                                <w:color w:val="000000" w:themeColor="text1"/>
                                <w:kern w:val="24"/>
                                <w:sz w:val="20"/>
                                <w:szCs w:val="20"/>
                              </w:rPr>
                              <w:t>)</w:t>
                            </w:r>
                            <w:r>
                              <w:rPr>
                                <w:rFonts w:ascii="Arial" w:hAnsi="Arial" w:cs="Arial"/>
                                <w:color w:val="000000" w:themeColor="text1"/>
                                <w:kern w:val="24"/>
                                <w:sz w:val="20"/>
                                <w:szCs w:val="20"/>
                              </w:rPr>
                              <w:t>.</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2EAA8028" id="TextBox 3" o:spid="_x0000_s1028" type="#_x0000_t202" style="position:absolute;margin-left:-8pt;margin-top:11.15pt;width:488.55pt;height:9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" filled="f" stroked="f">
                <v:textbox>
                  <w:txbxContent>
                    <w:p w14:paraId="0353817F" w14:textId="2490662D" w:rsidR="004B1D94" w:rsidRDefault="004B1D94" w:rsidP="004B1D94">
                      <w:pPr>
                        <w:pStyle w:val="NormalWeb"/>
                        <w:spacing w:before="0" w:beforeAutospacing="0" w:after="0" w:afterAutospacing="0"/>
                      </w:pPr>
                      <w:r>
                        <w:rPr>
                          <w:rFonts w:ascii="Arial" w:hAnsi="Arial" w:cs="Arial"/>
                          <w:b/>
                          <w:bCs/>
                          <w:color w:val="000000" w:themeColor="text1"/>
                          <w:kern w:val="24"/>
                          <w:sz w:val="20"/>
                          <w:szCs w:val="20"/>
                        </w:rPr>
                        <w:t>Supplementary Figure 1. Newcastle disease viral load</w:t>
                      </w:r>
                      <w:r>
                        <w:rPr>
                          <w:rFonts w:ascii="Arial" w:hAnsi="Arial" w:cs="Arial"/>
                          <w:color w:val="000000" w:themeColor="text1"/>
                          <w:kern w:val="24"/>
                          <w:sz w:val="20"/>
                          <w:szCs w:val="20"/>
                        </w:rPr>
                        <w:t>. The viral load</w:t>
                      </w:r>
                      <w:r w:rsidR="000870A8">
                        <w:rPr>
                          <w:rFonts w:ascii="Arial" w:hAnsi="Arial" w:cs="Arial"/>
                          <w:color w:val="000000" w:themeColor="text1"/>
                          <w:kern w:val="24"/>
                          <w:sz w:val="20"/>
                          <w:szCs w:val="20"/>
                        </w:rPr>
                        <w:t xml:space="preserve"> from the samples</w:t>
                      </w:r>
                      <w:r>
                        <w:rPr>
                          <w:rFonts w:ascii="Arial" w:hAnsi="Arial" w:cs="Arial"/>
                          <w:color w:val="000000" w:themeColor="text1"/>
                          <w:kern w:val="24"/>
                          <w:sz w:val="20"/>
                          <w:szCs w:val="20"/>
                        </w:rPr>
                        <w:t xml:space="preserve"> in each of the (A) sublines and (B) overall breed are shown in the boxplots. The boxplots </w:t>
                      </w:r>
                      <w:r w:rsidR="00606F0C">
                        <w:rPr>
                          <w:rFonts w:ascii="Arial" w:hAnsi="Arial" w:cs="Arial"/>
                          <w:color w:val="000000" w:themeColor="text1"/>
                          <w:kern w:val="24"/>
                          <w:sz w:val="20"/>
                          <w:szCs w:val="20"/>
                        </w:rPr>
                        <w:t>show</w:t>
                      </w:r>
                      <w:r>
                        <w:rPr>
                          <w:rFonts w:ascii="Arial" w:hAnsi="Arial" w:cs="Arial"/>
                          <w:color w:val="000000" w:themeColor="text1"/>
                          <w:kern w:val="24"/>
                          <w:sz w:val="20"/>
                          <w:szCs w:val="20"/>
                        </w:rPr>
                        <w:t xml:space="preserve"> the median (middle line), Q1 and Q3 (boxes), and range (whiskers). (A) </w:t>
                      </w:r>
                      <w:r w:rsidR="001B61A4">
                        <w:rPr>
                          <w:rFonts w:ascii="Arial" w:hAnsi="Arial" w:cs="Arial"/>
                          <w:color w:val="000000" w:themeColor="text1"/>
                          <w:kern w:val="24"/>
                          <w:sz w:val="20"/>
                          <w:szCs w:val="20"/>
                        </w:rPr>
                        <w:t>A Welch’s t-test was performed to examine the between group differences in bo</w:t>
                      </w:r>
                      <w:r w:rsidR="00B57083">
                        <w:rPr>
                          <w:rFonts w:ascii="Arial" w:hAnsi="Arial" w:cs="Arial"/>
                          <w:color w:val="000000" w:themeColor="text1"/>
                          <w:kern w:val="24"/>
                          <w:sz w:val="20"/>
                          <w:szCs w:val="20"/>
                        </w:rPr>
                        <w:t>x</w:t>
                      </w:r>
                      <w:r w:rsidR="001B61A4">
                        <w:rPr>
                          <w:rFonts w:ascii="Arial" w:hAnsi="Arial" w:cs="Arial"/>
                          <w:color w:val="000000" w:themeColor="text1"/>
                          <w:kern w:val="24"/>
                          <w:sz w:val="20"/>
                          <w:szCs w:val="20"/>
                        </w:rPr>
                        <w:t xml:space="preserve"> the sublines and the breeds. </w:t>
                      </w:r>
                      <w:r>
                        <w:rPr>
                          <w:rFonts w:ascii="Arial" w:hAnsi="Arial" w:cs="Arial"/>
                          <w:color w:val="000000" w:themeColor="text1"/>
                          <w:kern w:val="24"/>
                          <w:sz w:val="20"/>
                          <w:szCs w:val="20"/>
                        </w:rPr>
                        <w:t>The p-values corresponding to the subline plot is in the table. (B) The viral load in the breed graph shows the Fayoumi has a statistically significant lower viral load than the Leghorn (p-value &lt; 0.001</w:t>
                      </w:r>
                      <w:r w:rsidR="001B61A4">
                        <w:rPr>
                          <w:rFonts w:ascii="Arial" w:hAnsi="Arial" w:cs="Arial"/>
                          <w:color w:val="000000" w:themeColor="text1"/>
                          <w:kern w:val="24"/>
                          <w:sz w:val="20"/>
                          <w:szCs w:val="20"/>
                        </w:rPr>
                        <w:t>)</w:t>
                      </w:r>
                      <w:r>
                        <w:rPr>
                          <w:rFonts w:ascii="Arial" w:hAnsi="Arial" w:cs="Arial"/>
                          <w:color w:val="000000" w:themeColor="text1"/>
                          <w:kern w:val="24"/>
                          <w:sz w:val="20"/>
                          <w:szCs w:val="20"/>
                        </w:rPr>
                        <w:t>.</w:t>
                      </w:r>
                    </w:p>
                  </w:txbxContent>
                </v:textbox>
              </v:shape>
            </w:pict>
          </mc:Fallback>
        </mc:AlternateContent>
      </w:r>
    </w:p>
    <w:p w14:paraId="31D381C1" w14:textId="4C07046B" w:rsidR="006C3957" w:rsidRPr="00953D93" w:rsidRDefault="006C3957">
      <w:pPr>
        <w:rPr>
          <w:rFonts w:ascii="Arial" w:hAnsi="Arial" w:cs="Arial"/>
          <w:b/>
        </w:rPr>
      </w:pPr>
    </w:p>
    <w:p w14:paraId="3B7D0E37" w14:textId="047B1F3D" w:rsidR="00F66CB4" w:rsidRDefault="00F66CB4">
      <w:pPr>
        <w:rPr>
          <w:rFonts w:ascii="Arial" w:hAnsi="Arial" w:cs="Arial"/>
        </w:rPr>
      </w:pPr>
    </w:p>
    <w:p w14:paraId="37DDD097" w14:textId="4E616375" w:rsidR="002B7195" w:rsidRDefault="002B7195">
      <w:pPr>
        <w:rPr>
          <w:rFonts w:ascii="Arial" w:hAnsi="Arial" w:cs="Arial"/>
        </w:rPr>
      </w:pPr>
    </w:p>
    <w:p w14:paraId="0BFBB389" w14:textId="371F9521" w:rsidR="002B7195" w:rsidRDefault="002B7195">
      <w:pPr>
        <w:rPr>
          <w:rFonts w:ascii="Arial" w:hAnsi="Arial" w:cs="Arial"/>
        </w:rPr>
      </w:pPr>
    </w:p>
    <w:p w14:paraId="2FB98527" w14:textId="285C30D8" w:rsidR="002B7195" w:rsidRDefault="002B7195">
      <w:pPr>
        <w:rPr>
          <w:rFonts w:ascii="Arial" w:hAnsi="Arial" w:cs="Arial"/>
        </w:rPr>
      </w:pPr>
    </w:p>
    <w:p w14:paraId="5F807388" w14:textId="4B7D8EC2" w:rsidR="002B7195" w:rsidRDefault="002B7195">
      <w:pPr>
        <w:rPr>
          <w:rFonts w:ascii="Arial" w:hAnsi="Arial" w:cs="Arial"/>
        </w:rPr>
      </w:pPr>
    </w:p>
    <w:p w14:paraId="02C8BB45" w14:textId="28107052" w:rsidR="002B7195" w:rsidRDefault="002B7195">
      <w:pPr>
        <w:rPr>
          <w:rFonts w:ascii="Arial" w:hAnsi="Arial" w:cs="Arial"/>
        </w:rPr>
      </w:pPr>
    </w:p>
    <w:p w14:paraId="4427A0DC" w14:textId="2B0B2F8C" w:rsidR="002B7195" w:rsidRDefault="002B7195">
      <w:pPr>
        <w:rPr>
          <w:rFonts w:ascii="Arial" w:hAnsi="Arial" w:cs="Arial"/>
        </w:rPr>
      </w:pPr>
    </w:p>
    <w:p w14:paraId="0BFF7766" w14:textId="5D542C71" w:rsidR="00F66CB4" w:rsidRDefault="00F66CB4">
      <w:pPr>
        <w:rPr>
          <w:rFonts w:ascii="Arial" w:hAnsi="Arial" w:cs="Arial"/>
        </w:rPr>
      </w:pPr>
    </w:p>
    <w:p w14:paraId="12B1E8EF" w14:textId="0139E364" w:rsidR="002B7195" w:rsidRDefault="0011555D">
      <w:pPr>
        <w:rPr>
          <w:rFonts w:ascii="Arial" w:hAnsi="Arial" w:cs="Arial"/>
        </w:rPr>
      </w:pPr>
      <w:r>
        <w:rPr>
          <w:rFonts w:ascii="Arial" w:hAnsi="Arial" w:cs="Arial"/>
          <w:noProof/>
        </w:rPr>
        <w:drawing>
          <wp:anchor distT="0" distB="0" distL="114300" distR="114300" simplePos="0" relativeHeight="251673600" behindDoc="0" locked="0" layoutInCell="1" allowOverlap="1" wp14:anchorId="4BCAB3A9" wp14:editId="0740444C">
            <wp:simplePos x="0" y="0"/>
            <wp:positionH relativeFrom="column">
              <wp:posOffset>809444</wp:posOffset>
            </wp:positionH>
            <wp:positionV relativeFrom="paragraph">
              <wp:posOffset>259170</wp:posOffset>
            </wp:positionV>
            <wp:extent cx="3928767" cy="2137316"/>
            <wp:effectExtent l="0" t="0" r="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Fig-1.png"/>
                    <pic:cNvPicPr/>
                  </pic:nvPicPr>
                  <pic:blipFill>
                    <a:blip r:embed="rId6">
                      <a:extLst>
                        <a:ext uri="{28A0092B-C50C-407E-A947-70E740481C1C}">
                          <a14:useLocalDpi xmlns:a14="http://schemas.microsoft.com/office/drawing/2010/main" val="0"/>
                        </a:ext>
                      </a:extLst>
                    </a:blip>
                    <a:stretch>
                      <a:fillRect/>
                    </a:stretch>
                  </pic:blipFill>
                  <pic:spPr>
                    <a:xfrm>
                      <a:off x="0" y="0"/>
                      <a:ext cx="3928767" cy="2137316"/>
                    </a:xfrm>
                    <a:prstGeom prst="rect">
                      <a:avLst/>
                    </a:prstGeom>
                  </pic:spPr>
                </pic:pic>
              </a:graphicData>
            </a:graphic>
            <wp14:sizeRelH relativeFrom="page">
              <wp14:pctWidth>0</wp14:pctWidth>
            </wp14:sizeRelH>
            <wp14:sizeRelV relativeFrom="page">
              <wp14:pctHeight>0</wp14:pctHeight>
            </wp14:sizeRelV>
          </wp:anchor>
        </w:drawing>
      </w:r>
    </w:p>
    <w:p w14:paraId="4EE844E4" w14:textId="70CC0D0F" w:rsidR="002B7195" w:rsidRDefault="002B7195">
      <w:pPr>
        <w:rPr>
          <w:rFonts w:ascii="Arial" w:hAnsi="Arial" w:cs="Arial"/>
        </w:rPr>
      </w:pPr>
    </w:p>
    <w:p w14:paraId="22C2CE82" w14:textId="3C171439" w:rsidR="002B7195" w:rsidRDefault="002B7195">
      <w:pPr>
        <w:rPr>
          <w:rFonts w:ascii="Arial" w:hAnsi="Arial" w:cs="Arial"/>
        </w:rPr>
      </w:pPr>
    </w:p>
    <w:p w14:paraId="0D9089BA" w14:textId="2F933D7E" w:rsidR="002B7195" w:rsidRDefault="0011555D">
      <w:pPr>
        <w:rPr>
          <w:rFonts w:ascii="Arial" w:hAnsi="Arial" w:cs="Arial"/>
        </w:rPr>
      </w:pPr>
      <w:r w:rsidRPr="002B7195">
        <w:rPr>
          <w:rFonts w:ascii="Arial" w:hAnsi="Arial" w:cs="Arial"/>
          <w:noProof/>
        </w:rPr>
        <mc:AlternateContent>
          <mc:Choice Requires="wps">
            <w:drawing>
              <wp:anchor distT="0" distB="0" distL="114300" distR="114300" simplePos="0" relativeHeight="251660288" behindDoc="0" locked="0" layoutInCell="1" allowOverlap="1" wp14:anchorId="1562A9F8" wp14:editId="4587A498">
                <wp:simplePos x="0" y="0"/>
                <wp:positionH relativeFrom="column">
                  <wp:posOffset>-290286</wp:posOffset>
                </wp:positionH>
                <wp:positionV relativeFrom="paragraph">
                  <wp:posOffset>126365</wp:posOffset>
                </wp:positionV>
                <wp:extent cx="6204585" cy="914400"/>
                <wp:effectExtent l="0" t="0" r="0" b="0"/>
                <wp:wrapNone/>
                <wp:docPr id="4" name="TextBox 3">
                  <a:extLst xmlns:a="http://schemas.openxmlformats.org/drawingml/2006/main">
                    <a:ext uri="{FF2B5EF4-FFF2-40B4-BE49-F238E27FC236}">
                      <a16:creationId xmlns:a16="http://schemas.microsoft.com/office/drawing/2014/main" id="{838D448A-11B1-2547-8E21-46A6583BAE4F}"/>
                    </a:ext>
                  </a:extLst>
                </wp:docPr>
                <wp:cNvGraphicFramePr/>
                <a:graphic xmlns:a="http://schemas.openxmlformats.org/drawingml/2006/main">
                  <a:graphicData uri="http://schemas.microsoft.com/office/word/2010/wordprocessingShape">
                    <wps:wsp>
                      <wps:cNvSpPr txBox="1"/>
                      <wps:spPr>
                        <a:xfrm>
                          <a:off x="0" y="0"/>
                          <a:ext cx="6204585" cy="914400"/>
                        </a:xfrm>
                        <a:prstGeom prst="rect">
                          <a:avLst/>
                        </a:prstGeom>
                        <a:noFill/>
                      </wps:spPr>
                      <wps:txbx>
                        <w:txbxContent>
                          <w:p w14:paraId="2C1C7CD0" w14:textId="057044DC" w:rsidR="00F04A82" w:rsidRPr="00F04A82" w:rsidRDefault="0044560F" w:rsidP="00F04A82">
                            <w:pPr>
                              <w:pStyle w:val="NormalWeb"/>
                              <w:rPr>
                                <w:rFonts w:ascii="Arial" w:hAnsi="Arial" w:cs="Arial"/>
                                <w:color w:val="000000" w:themeColor="text1"/>
                                <w:kern w:val="24"/>
                                <w:sz w:val="20"/>
                                <w:szCs w:val="20"/>
                              </w:rPr>
                            </w:pPr>
                            <w:r>
                              <w:rPr>
                                <w:rFonts w:ascii="Arial" w:hAnsi="Arial" w:cs="Arial"/>
                                <w:b/>
                                <w:bCs/>
                                <w:color w:val="000000" w:themeColor="text1"/>
                                <w:kern w:val="24"/>
                                <w:sz w:val="20"/>
                                <w:szCs w:val="20"/>
                              </w:rPr>
                              <w:t>Supplementary</w:t>
                            </w:r>
                            <w:r w:rsidR="002B7195">
                              <w:rPr>
                                <w:rFonts w:ascii="Arial" w:hAnsi="Arial" w:cs="Arial"/>
                                <w:b/>
                                <w:bCs/>
                                <w:color w:val="000000" w:themeColor="text1"/>
                                <w:kern w:val="24"/>
                                <w:sz w:val="20"/>
                                <w:szCs w:val="20"/>
                              </w:rPr>
                              <w:t xml:space="preserve"> Figure </w:t>
                            </w:r>
                            <w:r w:rsidR="004B1D94">
                              <w:rPr>
                                <w:rFonts w:ascii="Arial" w:hAnsi="Arial" w:cs="Arial"/>
                                <w:b/>
                                <w:bCs/>
                                <w:color w:val="000000" w:themeColor="text1"/>
                                <w:kern w:val="24"/>
                                <w:sz w:val="20"/>
                                <w:szCs w:val="20"/>
                              </w:rPr>
                              <w:t>2</w:t>
                            </w:r>
                            <w:r w:rsidR="002B7195">
                              <w:rPr>
                                <w:rFonts w:ascii="Arial" w:hAnsi="Arial" w:cs="Arial"/>
                                <w:b/>
                                <w:bCs/>
                                <w:color w:val="000000" w:themeColor="text1"/>
                                <w:kern w:val="24"/>
                                <w:sz w:val="20"/>
                                <w:szCs w:val="20"/>
                              </w:rPr>
                              <w:t xml:space="preserve">. Breed-dependent innate immune gene pathways. </w:t>
                            </w:r>
                            <w:r w:rsidR="002B7195">
                              <w:rPr>
                                <w:rFonts w:ascii="Arial" w:hAnsi="Arial" w:cs="Arial"/>
                                <w:color w:val="000000" w:themeColor="text1"/>
                                <w:kern w:val="24"/>
                                <w:sz w:val="20"/>
                                <w:szCs w:val="20"/>
                              </w:rPr>
                              <w:t>The gene-gene network of the differentially expressed genes that are present in (A) both Fayoumi sublines and (B) both Leghorn sublines. Direct gene-gene interactions are represented by the solid grey lines and indirect gene-gene interactions by the dashed lines.</w:t>
                            </w:r>
                            <w:r w:rsidR="00F04A82">
                              <w:rPr>
                                <w:rFonts w:ascii="Arial" w:hAnsi="Arial" w:cs="Arial"/>
                                <w:color w:val="000000" w:themeColor="text1"/>
                                <w:kern w:val="24"/>
                                <w:sz w:val="20"/>
                                <w:szCs w:val="20"/>
                              </w:rPr>
                              <w:t xml:space="preserve"> </w:t>
                            </w:r>
                            <w:r w:rsidR="00F04A82" w:rsidRPr="00F04A82">
                              <w:rPr>
                                <w:rFonts w:ascii="Arial" w:hAnsi="Arial" w:cs="Arial"/>
                                <w:color w:val="000000" w:themeColor="text1"/>
                                <w:kern w:val="24"/>
                                <w:sz w:val="20"/>
                                <w:szCs w:val="20"/>
                              </w:rPr>
                              <w:t xml:space="preserve">The </w:t>
                            </w:r>
                            <w:r w:rsidR="00F04A82">
                              <w:rPr>
                                <w:rFonts w:ascii="Arial" w:hAnsi="Arial" w:cs="Arial"/>
                                <w:color w:val="000000" w:themeColor="text1"/>
                                <w:kern w:val="24"/>
                                <w:sz w:val="20"/>
                                <w:szCs w:val="20"/>
                              </w:rPr>
                              <w:t xml:space="preserve">networks </w:t>
                            </w:r>
                            <w:r w:rsidR="00F04A82" w:rsidRPr="00F04A82">
                              <w:rPr>
                                <w:rFonts w:ascii="Arial" w:hAnsi="Arial" w:cs="Arial"/>
                                <w:color w:val="000000" w:themeColor="text1"/>
                                <w:kern w:val="24"/>
                                <w:sz w:val="20"/>
                                <w:szCs w:val="20"/>
                              </w:rPr>
                              <w:t>were generated through the use of IPA (QIAGEN Inc., https://www.qiagenbioinformatics.com/products/ingenuity-pathway-analysis)</w:t>
                            </w:r>
                            <w:r w:rsidR="00F04A82">
                              <w:rPr>
                                <w:rFonts w:ascii="Arial" w:hAnsi="Arial" w:cs="Arial"/>
                                <w:color w:val="000000" w:themeColor="text1"/>
                                <w:kern w:val="24"/>
                                <w:sz w:val="20"/>
                                <w:szCs w:val="20"/>
                              </w:rPr>
                              <w:t>.</w:t>
                            </w:r>
                          </w:p>
                          <w:p w14:paraId="72C5A40F" w14:textId="3177D14F" w:rsidR="002B7195" w:rsidRDefault="002B7195" w:rsidP="002B7195">
                            <w:pPr>
                              <w:pStyle w:val="NormalWeb"/>
                              <w:spacing w:before="0" w:beforeAutospacing="0" w:after="0" w:afterAutospacing="0"/>
                            </w:pP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1562A9F8" id="_x0000_s1029" type="#_x0000_t202" style="position:absolute;margin-left:-22.85pt;margin-top:9.95pt;width:488.55pt;height:1in;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" filled="f" stroked="f">
                <v:textbox>
                  <w:txbxContent>
                    <w:p w14:paraId="2C1C7CD0" w14:textId="057044DC" w:rsidR="00F04A82" w:rsidRPr="00F04A82" w:rsidRDefault="0044560F" w:rsidP="00F04A82">
                      <w:pPr>
                        <w:pStyle w:val="NormalWeb"/>
                        <w:rPr>
                          <w:rFonts w:ascii="Arial" w:hAnsi="Arial" w:cs="Arial"/>
                          <w:color w:val="000000" w:themeColor="text1"/>
                          <w:kern w:val="24"/>
                          <w:sz w:val="20"/>
                          <w:szCs w:val="20"/>
                        </w:rPr>
                      </w:pPr>
                      <w:r>
                        <w:rPr>
                          <w:rFonts w:ascii="Arial" w:hAnsi="Arial" w:cs="Arial"/>
                          <w:b/>
                          <w:bCs/>
                          <w:color w:val="000000" w:themeColor="text1"/>
                          <w:kern w:val="24"/>
                          <w:sz w:val="20"/>
                          <w:szCs w:val="20"/>
                        </w:rPr>
                        <w:t>Supplementary</w:t>
                      </w:r>
                      <w:r w:rsidR="002B7195">
                        <w:rPr>
                          <w:rFonts w:ascii="Arial" w:hAnsi="Arial" w:cs="Arial"/>
                          <w:b/>
                          <w:bCs/>
                          <w:color w:val="000000" w:themeColor="text1"/>
                          <w:kern w:val="24"/>
                          <w:sz w:val="20"/>
                          <w:szCs w:val="20"/>
                        </w:rPr>
                        <w:t xml:space="preserve"> Figure </w:t>
                      </w:r>
                      <w:r w:rsidR="004B1D94">
                        <w:rPr>
                          <w:rFonts w:ascii="Arial" w:hAnsi="Arial" w:cs="Arial"/>
                          <w:b/>
                          <w:bCs/>
                          <w:color w:val="000000" w:themeColor="text1"/>
                          <w:kern w:val="24"/>
                          <w:sz w:val="20"/>
                          <w:szCs w:val="20"/>
                        </w:rPr>
                        <w:t>2</w:t>
                      </w:r>
                      <w:r w:rsidR="002B7195">
                        <w:rPr>
                          <w:rFonts w:ascii="Arial" w:hAnsi="Arial" w:cs="Arial"/>
                          <w:b/>
                          <w:bCs/>
                          <w:color w:val="000000" w:themeColor="text1"/>
                          <w:kern w:val="24"/>
                          <w:sz w:val="20"/>
                          <w:szCs w:val="20"/>
                        </w:rPr>
                        <w:t xml:space="preserve">. Breed-dependent innate immune gene pathways. </w:t>
                      </w:r>
                      <w:r w:rsidR="002B7195">
                        <w:rPr>
                          <w:rFonts w:ascii="Arial" w:hAnsi="Arial" w:cs="Arial"/>
                          <w:color w:val="000000" w:themeColor="text1"/>
                          <w:kern w:val="24"/>
                          <w:sz w:val="20"/>
                          <w:szCs w:val="20"/>
                        </w:rPr>
                        <w:t>The gene-gene network of the differentially expressed genes that are present in (A) both Fayoumi sublines and (B) both Leghorn sublines. Direct gene-gene interactions are represented by the solid grey lines and indirect gene-gene interactions by the dashed lines.</w:t>
                      </w:r>
                      <w:r w:rsidR="00F04A82">
                        <w:rPr>
                          <w:rFonts w:ascii="Arial" w:hAnsi="Arial" w:cs="Arial"/>
                          <w:color w:val="000000" w:themeColor="text1"/>
                          <w:kern w:val="24"/>
                          <w:sz w:val="20"/>
                          <w:szCs w:val="20"/>
                        </w:rPr>
                        <w:t xml:space="preserve"> </w:t>
                      </w:r>
                      <w:r w:rsidR="00F04A82" w:rsidRPr="00F04A82">
                        <w:rPr>
                          <w:rFonts w:ascii="Arial" w:hAnsi="Arial" w:cs="Arial"/>
                          <w:color w:val="000000" w:themeColor="text1"/>
                          <w:kern w:val="24"/>
                          <w:sz w:val="20"/>
                          <w:szCs w:val="20"/>
                        </w:rPr>
                        <w:t xml:space="preserve">The </w:t>
                      </w:r>
                      <w:r w:rsidR="00F04A82">
                        <w:rPr>
                          <w:rFonts w:ascii="Arial" w:hAnsi="Arial" w:cs="Arial"/>
                          <w:color w:val="000000" w:themeColor="text1"/>
                          <w:kern w:val="24"/>
                          <w:sz w:val="20"/>
                          <w:szCs w:val="20"/>
                        </w:rPr>
                        <w:t xml:space="preserve">networks </w:t>
                      </w:r>
                      <w:r w:rsidR="00F04A82" w:rsidRPr="00F04A82">
                        <w:rPr>
                          <w:rFonts w:ascii="Arial" w:hAnsi="Arial" w:cs="Arial"/>
                          <w:color w:val="000000" w:themeColor="text1"/>
                          <w:kern w:val="24"/>
                          <w:sz w:val="20"/>
                          <w:szCs w:val="20"/>
                        </w:rPr>
                        <w:t>were generated through the use of IPA (QIAGEN Inc., https://www.qiagenbioinformatics.com/products/ingenuity-pathway-analysis)</w:t>
                      </w:r>
                      <w:r w:rsidR="00F04A82">
                        <w:rPr>
                          <w:rFonts w:ascii="Arial" w:hAnsi="Arial" w:cs="Arial"/>
                          <w:color w:val="000000" w:themeColor="text1"/>
                          <w:kern w:val="24"/>
                          <w:sz w:val="20"/>
                          <w:szCs w:val="20"/>
                        </w:rPr>
                        <w:t>.</w:t>
                      </w:r>
                    </w:p>
                    <w:p w14:paraId="72C5A40F" w14:textId="3177D14F" w:rsidR="002B7195" w:rsidRDefault="002B7195" w:rsidP="002B7195">
                      <w:pPr>
                        <w:pStyle w:val="NormalWeb"/>
                        <w:spacing w:before="0" w:beforeAutospacing="0" w:after="0" w:afterAutospacing="0"/>
                      </w:pPr>
                    </w:p>
                  </w:txbxContent>
                </v:textbox>
              </v:shape>
            </w:pict>
          </mc:Fallback>
        </mc:AlternateContent>
      </w:r>
    </w:p>
    <w:p w14:paraId="71AB9BDB" w14:textId="77777777" w:rsidR="0011555D" w:rsidRDefault="0011555D">
      <w:pPr>
        <w:rPr>
          <w:rFonts w:ascii="Arial" w:hAnsi="Arial" w:cs="Arial"/>
        </w:rPr>
      </w:pPr>
    </w:p>
    <w:p w14:paraId="5E87C495" w14:textId="77777777" w:rsidR="0011555D" w:rsidRDefault="0011555D">
      <w:pPr>
        <w:rPr>
          <w:rFonts w:ascii="Arial" w:hAnsi="Arial" w:cs="Arial"/>
        </w:rPr>
      </w:pPr>
    </w:p>
    <w:p w14:paraId="61B1C4B8" w14:textId="77777777" w:rsidR="0011555D" w:rsidRDefault="0011555D">
      <w:pPr>
        <w:rPr>
          <w:rFonts w:ascii="Arial" w:hAnsi="Arial" w:cs="Arial"/>
        </w:rPr>
      </w:pPr>
    </w:p>
    <w:p w14:paraId="291674E0" w14:textId="77777777" w:rsidR="0011555D" w:rsidRDefault="0011555D">
      <w:pPr>
        <w:rPr>
          <w:rFonts w:ascii="Arial" w:hAnsi="Arial" w:cs="Arial"/>
        </w:rPr>
      </w:pPr>
    </w:p>
    <w:p w14:paraId="3DAF29F8" w14:textId="2CBF4BCD" w:rsidR="0011555D" w:rsidRDefault="0011555D">
      <w:pPr>
        <w:rPr>
          <w:rFonts w:ascii="Arial" w:hAnsi="Arial" w:cs="Arial"/>
        </w:rPr>
      </w:pPr>
    </w:p>
    <w:p w14:paraId="12C2A493" w14:textId="249CCA2A" w:rsidR="002B7195" w:rsidRDefault="0011555D">
      <w:pPr>
        <w:rPr>
          <w:rFonts w:ascii="Arial" w:hAnsi="Arial" w:cs="Arial"/>
        </w:rPr>
      </w:pPr>
      <w:r>
        <w:rPr>
          <w:rFonts w:ascii="Arial" w:hAnsi="Arial" w:cs="Arial"/>
          <w:noProof/>
        </w:rPr>
        <w:drawing>
          <wp:anchor distT="0" distB="0" distL="114300" distR="114300" simplePos="0" relativeHeight="251674624" behindDoc="0" locked="0" layoutInCell="1" allowOverlap="1" wp14:anchorId="1D24188A" wp14:editId="50B3921D">
            <wp:simplePos x="0" y="0"/>
            <wp:positionH relativeFrom="column">
              <wp:posOffset>-174171</wp:posOffset>
            </wp:positionH>
            <wp:positionV relativeFrom="paragraph">
              <wp:posOffset>250825</wp:posOffset>
            </wp:positionV>
            <wp:extent cx="5943600" cy="2105025"/>
            <wp:effectExtent l="0" t="0" r="0" b="3175"/>
            <wp:wrapTopAndBottom/>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upp-Fig-2.png"/>
                    <pic:cNvPicPr/>
                  </pic:nvPicPr>
                  <pic:blipFill>
                    <a:blip r:embed="rId7">
                      <a:extLst>
                        <a:ext uri="{28A0092B-C50C-407E-A947-70E740481C1C}">
                          <a14:useLocalDpi xmlns:a14="http://schemas.microsoft.com/office/drawing/2010/main" val="0"/>
                        </a:ext>
                      </a:extLst>
                    </a:blip>
                    <a:stretch>
                      <a:fillRect/>
                    </a:stretch>
                  </pic:blipFill>
                  <pic:spPr>
                    <a:xfrm>
                      <a:off x="0" y="0"/>
                      <a:ext cx="5943600" cy="2105025"/>
                    </a:xfrm>
                    <a:prstGeom prst="rect">
                      <a:avLst/>
                    </a:prstGeom>
                  </pic:spPr>
                </pic:pic>
              </a:graphicData>
            </a:graphic>
            <wp14:sizeRelH relativeFrom="page">
              <wp14:pctWidth>0</wp14:pctWidth>
            </wp14:sizeRelH>
            <wp14:sizeRelV relativeFrom="page">
              <wp14:pctHeight>0</wp14:pctHeight>
            </wp14:sizeRelV>
          </wp:anchor>
        </w:drawing>
      </w:r>
    </w:p>
    <w:p w14:paraId="0148402B" w14:textId="264AF4C4" w:rsidR="002B7195" w:rsidRDefault="002B7195">
      <w:pPr>
        <w:rPr>
          <w:rFonts w:ascii="Arial" w:hAnsi="Arial" w:cs="Arial"/>
        </w:rPr>
      </w:pPr>
      <w:r w:rsidRPr="002B7195">
        <w:rPr>
          <w:rFonts w:ascii="Arial" w:hAnsi="Arial" w:cs="Arial"/>
          <w:noProof/>
        </w:rPr>
        <mc:AlternateContent>
          <mc:Choice Requires="wps">
            <w:drawing>
              <wp:anchor distT="0" distB="0" distL="114300" distR="114300" simplePos="0" relativeHeight="251662336" behindDoc="0" locked="0" layoutInCell="1" allowOverlap="1" wp14:anchorId="5EE4CDE5" wp14:editId="43CA3BB9">
                <wp:simplePos x="0" y="0"/>
                <wp:positionH relativeFrom="column">
                  <wp:posOffset>-217714</wp:posOffset>
                </wp:positionH>
                <wp:positionV relativeFrom="paragraph">
                  <wp:posOffset>2310402</wp:posOffset>
                </wp:positionV>
                <wp:extent cx="6372808" cy="1422400"/>
                <wp:effectExtent l="0" t="0" r="0" b="0"/>
                <wp:wrapNone/>
                <wp:docPr id="17" name="TextBox 16">
                  <a:extLst xmlns:a="http://schemas.openxmlformats.org/drawingml/2006/main">
                    <a:ext uri="{FF2B5EF4-FFF2-40B4-BE49-F238E27FC236}">
                      <a16:creationId xmlns:a16="http://schemas.microsoft.com/office/drawing/2014/main" id="{462C5EAC-A4F5-304A-A51D-D6640FBD1537}"/>
                    </a:ext>
                  </a:extLst>
                </wp:docPr>
                <wp:cNvGraphicFramePr/>
                <a:graphic xmlns:a="http://schemas.openxmlformats.org/drawingml/2006/main">
                  <a:graphicData uri="http://schemas.microsoft.com/office/word/2010/wordprocessingShape">
                    <wps:wsp>
                      <wps:cNvSpPr txBox="1"/>
                      <wps:spPr>
                        <a:xfrm>
                          <a:off x="0" y="0"/>
                          <a:ext cx="6372808" cy="1422400"/>
                        </a:xfrm>
                        <a:prstGeom prst="rect">
                          <a:avLst/>
                        </a:prstGeom>
                        <a:noFill/>
                      </wps:spPr>
                      <wps:txbx>
                        <w:txbxContent>
                          <w:p w14:paraId="18BD4EBA" w14:textId="7A2DF71B" w:rsidR="002B7195" w:rsidRDefault="002B7195" w:rsidP="002B7195">
                            <w:pPr>
                              <w:pStyle w:val="NormalWeb"/>
                              <w:spacing w:before="0" w:beforeAutospacing="0" w:after="0" w:afterAutospacing="0"/>
                            </w:pPr>
                            <w:r>
                              <w:rPr>
                                <w:rFonts w:ascii="Arial" w:hAnsi="Arial" w:cs="Arial"/>
                                <w:b/>
                                <w:bCs/>
                                <w:color w:val="000000" w:themeColor="text1"/>
                                <w:kern w:val="24"/>
                                <w:sz w:val="20"/>
                                <w:szCs w:val="20"/>
                              </w:rPr>
                              <w:t>S</w:t>
                            </w:r>
                            <w:r w:rsidR="0044560F">
                              <w:rPr>
                                <w:rFonts w:ascii="Arial" w:hAnsi="Arial" w:cs="Arial"/>
                                <w:b/>
                                <w:bCs/>
                                <w:color w:val="000000" w:themeColor="text1"/>
                                <w:kern w:val="24"/>
                                <w:sz w:val="20"/>
                                <w:szCs w:val="20"/>
                              </w:rPr>
                              <w:t>upplementary</w:t>
                            </w:r>
                            <w:r>
                              <w:rPr>
                                <w:rFonts w:ascii="Arial" w:hAnsi="Arial" w:cs="Arial"/>
                                <w:b/>
                                <w:bCs/>
                                <w:color w:val="000000" w:themeColor="text1"/>
                                <w:kern w:val="24"/>
                                <w:sz w:val="20"/>
                                <w:szCs w:val="20"/>
                              </w:rPr>
                              <w:t xml:space="preserve"> Figure </w:t>
                            </w:r>
                            <w:r w:rsidR="004B1D94">
                              <w:rPr>
                                <w:rFonts w:ascii="Arial" w:hAnsi="Arial" w:cs="Arial"/>
                                <w:b/>
                                <w:bCs/>
                                <w:color w:val="000000" w:themeColor="text1"/>
                                <w:kern w:val="24"/>
                                <w:sz w:val="20"/>
                                <w:szCs w:val="20"/>
                              </w:rPr>
                              <w:t>3</w:t>
                            </w:r>
                            <w:r>
                              <w:rPr>
                                <w:rFonts w:ascii="Arial" w:hAnsi="Arial" w:cs="Arial"/>
                                <w:b/>
                                <w:bCs/>
                                <w:color w:val="000000" w:themeColor="text1"/>
                                <w:kern w:val="24"/>
                                <w:sz w:val="20"/>
                                <w:szCs w:val="20"/>
                              </w:rPr>
                              <w:t xml:space="preserve">. Fayoumi subline-dependent innate immune gene pathways. </w:t>
                            </w:r>
                            <w:r>
                              <w:rPr>
                                <w:rFonts w:ascii="Arial" w:hAnsi="Arial" w:cs="Arial"/>
                                <w:color w:val="000000" w:themeColor="text1"/>
                                <w:kern w:val="24"/>
                                <w:sz w:val="20"/>
                                <w:szCs w:val="20"/>
                              </w:rPr>
                              <w:t xml:space="preserve">The gene-gene network of the differentially expressed genes that are unique to the (A) M5.1 subline and (B) M15.2 subline. Direct gene-gene interactions are represented by the solid grey lines and indirect gene-gene interactions by the dashed lines. (C) Pathway analysis was performed to examine canonical pathways regulated by the expression of the genes unique to each subline. The M15.2 subline, with only four genes differentially expressed, did not have enough data to generate pathways influenced by the expression of the genes. </w:t>
                            </w:r>
                            <w:r w:rsidR="00F04A82" w:rsidRPr="00F04A82">
                              <w:rPr>
                                <w:rFonts w:ascii="Arial" w:hAnsi="Arial" w:cs="Arial"/>
                                <w:color w:val="000000" w:themeColor="text1"/>
                                <w:kern w:val="24"/>
                                <w:sz w:val="20"/>
                                <w:szCs w:val="20"/>
                              </w:rPr>
                              <w:t xml:space="preserve">The </w:t>
                            </w:r>
                            <w:r w:rsidR="00F04A82">
                              <w:rPr>
                                <w:rFonts w:ascii="Arial" w:hAnsi="Arial" w:cs="Arial"/>
                                <w:color w:val="000000" w:themeColor="text1"/>
                                <w:kern w:val="24"/>
                                <w:sz w:val="20"/>
                                <w:szCs w:val="20"/>
                              </w:rPr>
                              <w:t xml:space="preserve">networks </w:t>
                            </w:r>
                            <w:r w:rsidR="00F04A82">
                              <w:rPr>
                                <w:rFonts w:ascii="Arial" w:hAnsi="Arial" w:cs="Arial"/>
                                <w:color w:val="000000" w:themeColor="text1"/>
                                <w:kern w:val="24"/>
                                <w:sz w:val="20"/>
                                <w:szCs w:val="20"/>
                              </w:rPr>
                              <w:t xml:space="preserve">and analyses </w:t>
                            </w:r>
                            <w:r w:rsidR="00F04A82" w:rsidRPr="00F04A82">
                              <w:rPr>
                                <w:rFonts w:ascii="Arial" w:hAnsi="Arial" w:cs="Arial"/>
                                <w:color w:val="000000" w:themeColor="text1"/>
                                <w:kern w:val="24"/>
                                <w:sz w:val="20"/>
                                <w:szCs w:val="20"/>
                              </w:rPr>
                              <w:t>were generated through the use of IPA (QIAGEN Inc., https://www.qiagenbioinformatics.com/products/ingenuity-pathway-analysis)</w:t>
                            </w:r>
                            <w:r w:rsidR="00F04A82">
                              <w:rPr>
                                <w:rFonts w:ascii="Arial" w:hAnsi="Arial" w:cs="Arial"/>
                                <w:color w:val="000000" w:themeColor="text1"/>
                                <w:kern w:val="24"/>
                                <w:sz w:val="20"/>
                                <w:szCs w:val="20"/>
                              </w:rPr>
                              <w:t>.</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5EE4CDE5" id="TextBox 16" o:spid="_x0000_s1030" type="#_x0000_t202" style="position:absolute;margin-left:-17.15pt;margin-top:181.9pt;width:501.8pt;height:11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" filled="f" stroked="f">
                <v:textbox>
                  <w:txbxContent>
                    <w:p w14:paraId="18BD4EBA" w14:textId="7A2DF71B" w:rsidR="002B7195" w:rsidRDefault="002B7195" w:rsidP="002B7195">
                      <w:pPr>
                        <w:pStyle w:val="NormalWeb"/>
                        <w:spacing w:before="0" w:beforeAutospacing="0" w:after="0" w:afterAutospacing="0"/>
                      </w:pPr>
                      <w:r>
                        <w:rPr>
                          <w:rFonts w:ascii="Arial" w:hAnsi="Arial" w:cs="Arial"/>
                          <w:b/>
                          <w:bCs/>
                          <w:color w:val="000000" w:themeColor="text1"/>
                          <w:kern w:val="24"/>
                          <w:sz w:val="20"/>
                          <w:szCs w:val="20"/>
                        </w:rPr>
                        <w:t>S</w:t>
                      </w:r>
                      <w:r w:rsidR="0044560F">
                        <w:rPr>
                          <w:rFonts w:ascii="Arial" w:hAnsi="Arial" w:cs="Arial"/>
                          <w:b/>
                          <w:bCs/>
                          <w:color w:val="000000" w:themeColor="text1"/>
                          <w:kern w:val="24"/>
                          <w:sz w:val="20"/>
                          <w:szCs w:val="20"/>
                        </w:rPr>
                        <w:t>upplementary</w:t>
                      </w:r>
                      <w:r>
                        <w:rPr>
                          <w:rFonts w:ascii="Arial" w:hAnsi="Arial" w:cs="Arial"/>
                          <w:b/>
                          <w:bCs/>
                          <w:color w:val="000000" w:themeColor="text1"/>
                          <w:kern w:val="24"/>
                          <w:sz w:val="20"/>
                          <w:szCs w:val="20"/>
                        </w:rPr>
                        <w:t xml:space="preserve"> Figure </w:t>
                      </w:r>
                      <w:r w:rsidR="004B1D94">
                        <w:rPr>
                          <w:rFonts w:ascii="Arial" w:hAnsi="Arial" w:cs="Arial"/>
                          <w:b/>
                          <w:bCs/>
                          <w:color w:val="000000" w:themeColor="text1"/>
                          <w:kern w:val="24"/>
                          <w:sz w:val="20"/>
                          <w:szCs w:val="20"/>
                        </w:rPr>
                        <w:t>3</w:t>
                      </w:r>
                      <w:r>
                        <w:rPr>
                          <w:rFonts w:ascii="Arial" w:hAnsi="Arial" w:cs="Arial"/>
                          <w:b/>
                          <w:bCs/>
                          <w:color w:val="000000" w:themeColor="text1"/>
                          <w:kern w:val="24"/>
                          <w:sz w:val="20"/>
                          <w:szCs w:val="20"/>
                        </w:rPr>
                        <w:t xml:space="preserve">. Fayoumi subline-dependent innate immune gene pathways. </w:t>
                      </w:r>
                      <w:r>
                        <w:rPr>
                          <w:rFonts w:ascii="Arial" w:hAnsi="Arial" w:cs="Arial"/>
                          <w:color w:val="000000" w:themeColor="text1"/>
                          <w:kern w:val="24"/>
                          <w:sz w:val="20"/>
                          <w:szCs w:val="20"/>
                        </w:rPr>
                        <w:t xml:space="preserve">The gene-gene network of the differentially expressed genes that are unique to the (A) M5.1 subline and (B) M15.2 subline. Direct gene-gene interactions are represented by the solid grey lines and indirect gene-gene interactions by the dashed lines. (C) Pathway analysis was performed to examine canonical pathways regulated by the expression of the genes unique to each subline. The M15.2 subline, with only four genes differentially expressed, did not have enough data to generate pathways influenced by the expression of the genes. </w:t>
                      </w:r>
                      <w:r w:rsidR="00F04A82" w:rsidRPr="00F04A82">
                        <w:rPr>
                          <w:rFonts w:ascii="Arial" w:hAnsi="Arial" w:cs="Arial"/>
                          <w:color w:val="000000" w:themeColor="text1"/>
                          <w:kern w:val="24"/>
                          <w:sz w:val="20"/>
                          <w:szCs w:val="20"/>
                        </w:rPr>
                        <w:t xml:space="preserve">The </w:t>
                      </w:r>
                      <w:r w:rsidR="00F04A82">
                        <w:rPr>
                          <w:rFonts w:ascii="Arial" w:hAnsi="Arial" w:cs="Arial"/>
                          <w:color w:val="000000" w:themeColor="text1"/>
                          <w:kern w:val="24"/>
                          <w:sz w:val="20"/>
                          <w:szCs w:val="20"/>
                        </w:rPr>
                        <w:t xml:space="preserve">networks </w:t>
                      </w:r>
                      <w:r w:rsidR="00F04A82">
                        <w:rPr>
                          <w:rFonts w:ascii="Arial" w:hAnsi="Arial" w:cs="Arial"/>
                          <w:color w:val="000000" w:themeColor="text1"/>
                          <w:kern w:val="24"/>
                          <w:sz w:val="20"/>
                          <w:szCs w:val="20"/>
                        </w:rPr>
                        <w:t xml:space="preserve">and analyses </w:t>
                      </w:r>
                      <w:r w:rsidR="00F04A82" w:rsidRPr="00F04A82">
                        <w:rPr>
                          <w:rFonts w:ascii="Arial" w:hAnsi="Arial" w:cs="Arial"/>
                          <w:color w:val="000000" w:themeColor="text1"/>
                          <w:kern w:val="24"/>
                          <w:sz w:val="20"/>
                          <w:szCs w:val="20"/>
                        </w:rPr>
                        <w:t>were generated through the use of IPA (QIAGEN Inc., https://www.qiagenbioinformatics.com/products/ingenuity-pathway-analysis)</w:t>
                      </w:r>
                      <w:r w:rsidR="00F04A82">
                        <w:rPr>
                          <w:rFonts w:ascii="Arial" w:hAnsi="Arial" w:cs="Arial"/>
                          <w:color w:val="000000" w:themeColor="text1"/>
                          <w:kern w:val="24"/>
                          <w:sz w:val="20"/>
                          <w:szCs w:val="20"/>
                        </w:rPr>
                        <w:t>.</w:t>
                      </w:r>
                    </w:p>
                  </w:txbxContent>
                </v:textbox>
              </v:shape>
            </w:pict>
          </mc:Fallback>
        </mc:AlternateContent>
      </w:r>
      <w:r w:rsidRPr="002B7195">
        <w:rPr>
          <w:rFonts w:ascii="Arial" w:hAnsi="Arial" w:cs="Arial"/>
        </w:rPr>
        <w:t xml:space="preserve"> </w:t>
      </w:r>
    </w:p>
    <w:p w14:paraId="5F35BC02" w14:textId="00AAC724" w:rsidR="002B7195" w:rsidRDefault="002B7195">
      <w:pPr>
        <w:rPr>
          <w:rFonts w:ascii="Arial" w:hAnsi="Arial" w:cs="Arial"/>
        </w:rPr>
      </w:pPr>
    </w:p>
    <w:p w14:paraId="1413F025" w14:textId="433C944B" w:rsidR="002B7195" w:rsidRDefault="002B7195">
      <w:pPr>
        <w:rPr>
          <w:rFonts w:ascii="Arial" w:hAnsi="Arial" w:cs="Arial"/>
        </w:rPr>
      </w:pPr>
    </w:p>
    <w:p w14:paraId="30E4CA2B" w14:textId="413D2BE4" w:rsidR="002B7195" w:rsidRDefault="002B7195">
      <w:pPr>
        <w:rPr>
          <w:rFonts w:ascii="Arial" w:hAnsi="Arial" w:cs="Arial"/>
        </w:rPr>
      </w:pPr>
    </w:p>
    <w:p w14:paraId="4C950CC0" w14:textId="7CFC69FE" w:rsidR="002B7195" w:rsidRDefault="002B7195">
      <w:pPr>
        <w:rPr>
          <w:rFonts w:ascii="Arial" w:hAnsi="Arial" w:cs="Arial"/>
        </w:rPr>
      </w:pPr>
    </w:p>
    <w:p w14:paraId="48C6BE9C" w14:textId="143DFDC8" w:rsidR="002B7195" w:rsidRDefault="002B7195">
      <w:pPr>
        <w:rPr>
          <w:rFonts w:ascii="Arial" w:hAnsi="Arial" w:cs="Arial"/>
        </w:rPr>
      </w:pPr>
    </w:p>
    <w:p w14:paraId="781FB44B" w14:textId="36A0460C" w:rsidR="002B7195" w:rsidRDefault="002B7195">
      <w:pPr>
        <w:rPr>
          <w:rFonts w:ascii="Arial" w:hAnsi="Arial" w:cs="Arial"/>
        </w:rPr>
      </w:pPr>
    </w:p>
    <w:p w14:paraId="6D386184" w14:textId="1699F856" w:rsidR="002B7195" w:rsidRDefault="002B7195">
      <w:pPr>
        <w:rPr>
          <w:rFonts w:ascii="Arial" w:hAnsi="Arial" w:cs="Arial"/>
        </w:rPr>
      </w:pPr>
    </w:p>
    <w:p w14:paraId="0F95EF02" w14:textId="4238EA66" w:rsidR="002B7195" w:rsidRDefault="002B7195">
      <w:pPr>
        <w:rPr>
          <w:rFonts w:ascii="Arial" w:hAnsi="Arial" w:cs="Arial"/>
        </w:rPr>
      </w:pPr>
    </w:p>
    <w:p w14:paraId="1D88D197" w14:textId="7E6B3D83" w:rsidR="002B7195" w:rsidRDefault="002B7195">
      <w:pPr>
        <w:rPr>
          <w:rFonts w:ascii="Arial" w:hAnsi="Arial" w:cs="Arial"/>
        </w:rPr>
      </w:pPr>
    </w:p>
    <w:p w14:paraId="577387CD" w14:textId="76963669" w:rsidR="002B7195" w:rsidRDefault="002B7195">
      <w:pPr>
        <w:rPr>
          <w:rFonts w:ascii="Arial" w:hAnsi="Arial" w:cs="Arial"/>
        </w:rPr>
      </w:pPr>
    </w:p>
    <w:p w14:paraId="1E3E0025" w14:textId="358D8288" w:rsidR="002B7195" w:rsidRDefault="002B7195">
      <w:pPr>
        <w:rPr>
          <w:rFonts w:ascii="Arial" w:hAnsi="Arial" w:cs="Arial"/>
        </w:rPr>
      </w:pPr>
    </w:p>
    <w:p w14:paraId="2A8770FC" w14:textId="358B0F63" w:rsidR="002B7195" w:rsidRDefault="0011555D">
      <w:pPr>
        <w:rPr>
          <w:rFonts w:ascii="Arial" w:hAnsi="Arial" w:cs="Arial"/>
        </w:rPr>
      </w:pPr>
      <w:r>
        <w:rPr>
          <w:rFonts w:ascii="Arial" w:hAnsi="Arial" w:cs="Arial"/>
          <w:noProof/>
        </w:rPr>
        <w:drawing>
          <wp:anchor distT="0" distB="0" distL="114300" distR="114300" simplePos="0" relativeHeight="251675648" behindDoc="0" locked="0" layoutInCell="1" allowOverlap="1" wp14:anchorId="4C9581D2" wp14:editId="75B0CB80">
            <wp:simplePos x="0" y="0"/>
            <wp:positionH relativeFrom="column">
              <wp:posOffset>1378857</wp:posOffset>
            </wp:positionH>
            <wp:positionV relativeFrom="paragraph">
              <wp:posOffset>317228</wp:posOffset>
            </wp:positionV>
            <wp:extent cx="2888343" cy="1700101"/>
            <wp:effectExtent l="0" t="0" r="0" b="1905"/>
            <wp:wrapTopAndBottom/>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upp-Fig-3.png"/>
                    <pic:cNvPicPr/>
                  </pic:nvPicPr>
                  <pic:blipFill>
                    <a:blip r:embed="rId8">
                      <a:extLst>
                        <a:ext uri="{28A0092B-C50C-407E-A947-70E740481C1C}">
                          <a14:useLocalDpi xmlns:a14="http://schemas.microsoft.com/office/drawing/2010/main" val="0"/>
                        </a:ext>
                      </a:extLst>
                    </a:blip>
                    <a:stretch>
                      <a:fillRect/>
                    </a:stretch>
                  </pic:blipFill>
                  <pic:spPr>
                    <a:xfrm>
                      <a:off x="0" y="0"/>
                      <a:ext cx="2888343" cy="1700101"/>
                    </a:xfrm>
                    <a:prstGeom prst="rect">
                      <a:avLst/>
                    </a:prstGeom>
                  </pic:spPr>
                </pic:pic>
              </a:graphicData>
            </a:graphic>
            <wp14:sizeRelH relativeFrom="page">
              <wp14:pctWidth>0</wp14:pctWidth>
            </wp14:sizeRelH>
            <wp14:sizeRelV relativeFrom="page">
              <wp14:pctHeight>0</wp14:pctHeight>
            </wp14:sizeRelV>
          </wp:anchor>
        </w:drawing>
      </w:r>
    </w:p>
    <w:p w14:paraId="6F865B25" w14:textId="0151BC72" w:rsidR="002B7195" w:rsidRDefault="002B7195">
      <w:pPr>
        <w:rPr>
          <w:rFonts w:ascii="Arial" w:hAnsi="Arial" w:cs="Arial"/>
        </w:rPr>
      </w:pPr>
    </w:p>
    <w:p w14:paraId="2BB6EF07" w14:textId="2B48EDDC" w:rsidR="00D838D3" w:rsidRDefault="00D838D3">
      <w:pPr>
        <w:rPr>
          <w:rFonts w:ascii="Arial" w:hAnsi="Arial" w:cs="Arial"/>
        </w:rPr>
      </w:pPr>
    </w:p>
    <w:p w14:paraId="2DCE9F67" w14:textId="27D9E033" w:rsidR="00D838D3" w:rsidRDefault="0011555D">
      <w:pPr>
        <w:rPr>
          <w:rFonts w:ascii="Arial" w:hAnsi="Arial" w:cs="Arial"/>
        </w:rPr>
      </w:pPr>
      <w:r w:rsidRPr="002B7195">
        <w:rPr>
          <w:rFonts w:ascii="Arial" w:hAnsi="Arial" w:cs="Arial"/>
          <w:noProof/>
        </w:rPr>
        <mc:AlternateContent>
          <mc:Choice Requires="wps">
            <w:drawing>
              <wp:anchor distT="0" distB="0" distL="114300" distR="114300" simplePos="0" relativeHeight="251666432" behindDoc="0" locked="0" layoutInCell="1" allowOverlap="1" wp14:anchorId="2A6E4174" wp14:editId="07AB94DE">
                <wp:simplePos x="0" y="0"/>
                <wp:positionH relativeFrom="column">
                  <wp:posOffset>-101600</wp:posOffset>
                </wp:positionH>
                <wp:positionV relativeFrom="paragraph">
                  <wp:posOffset>154123</wp:posOffset>
                </wp:positionV>
                <wp:extent cx="6314440" cy="1291771"/>
                <wp:effectExtent l="0" t="0" r="0" b="0"/>
                <wp:wrapNone/>
                <wp:docPr id="10" name="TextBox 9">
                  <a:extLst xmlns:a="http://schemas.openxmlformats.org/drawingml/2006/main">
                    <a:ext uri="{FF2B5EF4-FFF2-40B4-BE49-F238E27FC236}">
                      <a16:creationId xmlns:a16="http://schemas.microsoft.com/office/drawing/2014/main" id="{E6B9AEBD-E8A0-384A-9733-387D72C3C0B9}"/>
                    </a:ext>
                  </a:extLst>
                </wp:docPr>
                <wp:cNvGraphicFramePr/>
                <a:graphic xmlns:a="http://schemas.openxmlformats.org/drawingml/2006/main">
                  <a:graphicData uri="http://schemas.microsoft.com/office/word/2010/wordprocessingShape">
                    <wps:wsp>
                      <wps:cNvSpPr txBox="1"/>
                      <wps:spPr>
                        <a:xfrm>
                          <a:off x="0" y="0"/>
                          <a:ext cx="6314440" cy="1291771"/>
                        </a:xfrm>
                        <a:prstGeom prst="rect">
                          <a:avLst/>
                        </a:prstGeom>
                        <a:noFill/>
                      </wps:spPr>
                      <wps:txbx>
                        <w:txbxContent>
                          <w:p w14:paraId="6798866B" w14:textId="506DB8C6" w:rsidR="002B7195" w:rsidRDefault="002B7195" w:rsidP="002B7195">
                            <w:pPr>
                              <w:pStyle w:val="NormalWeb"/>
                              <w:spacing w:before="0" w:beforeAutospacing="0" w:after="0" w:afterAutospacing="0"/>
                            </w:pPr>
                            <w:r>
                              <w:rPr>
                                <w:rFonts w:ascii="Arial" w:hAnsi="Arial" w:cs="Arial"/>
                                <w:b/>
                                <w:bCs/>
                                <w:color w:val="000000" w:themeColor="text1"/>
                                <w:kern w:val="24"/>
                                <w:sz w:val="20"/>
                                <w:szCs w:val="20"/>
                              </w:rPr>
                              <w:t>S</w:t>
                            </w:r>
                            <w:r w:rsidR="0044560F">
                              <w:rPr>
                                <w:rFonts w:ascii="Arial" w:hAnsi="Arial" w:cs="Arial"/>
                                <w:b/>
                                <w:bCs/>
                                <w:color w:val="000000" w:themeColor="text1"/>
                                <w:kern w:val="24"/>
                                <w:sz w:val="20"/>
                                <w:szCs w:val="20"/>
                              </w:rPr>
                              <w:t>upplementary</w:t>
                            </w:r>
                            <w:r>
                              <w:rPr>
                                <w:rFonts w:ascii="Arial" w:hAnsi="Arial" w:cs="Arial"/>
                                <w:b/>
                                <w:bCs/>
                                <w:color w:val="000000" w:themeColor="text1"/>
                                <w:kern w:val="24"/>
                                <w:sz w:val="20"/>
                                <w:szCs w:val="20"/>
                              </w:rPr>
                              <w:t xml:space="preserve"> Figure </w:t>
                            </w:r>
                            <w:r w:rsidR="004B1D94">
                              <w:rPr>
                                <w:rFonts w:ascii="Arial" w:hAnsi="Arial" w:cs="Arial"/>
                                <w:b/>
                                <w:bCs/>
                                <w:color w:val="000000" w:themeColor="text1"/>
                                <w:kern w:val="24"/>
                                <w:sz w:val="20"/>
                                <w:szCs w:val="20"/>
                              </w:rPr>
                              <w:t>4</w:t>
                            </w:r>
                            <w:r>
                              <w:rPr>
                                <w:rFonts w:ascii="Arial" w:hAnsi="Arial" w:cs="Arial"/>
                                <w:b/>
                                <w:bCs/>
                                <w:color w:val="000000" w:themeColor="text1"/>
                                <w:kern w:val="24"/>
                                <w:sz w:val="20"/>
                                <w:szCs w:val="20"/>
                              </w:rPr>
                              <w:t xml:space="preserve">. Leghorn subline-dependent innate immune gene pathways. </w:t>
                            </w:r>
                            <w:r>
                              <w:rPr>
                                <w:rFonts w:ascii="Arial" w:hAnsi="Arial" w:cs="Arial"/>
                                <w:color w:val="000000" w:themeColor="text1"/>
                                <w:kern w:val="24"/>
                                <w:sz w:val="20"/>
                                <w:szCs w:val="20"/>
                              </w:rPr>
                              <w:t xml:space="preserve">The gene-gene network of the differentially expressed genes that are unique to the (A) Ghs13 subline and (B) Ghs6 subline. Direct gene-gene interactions are represented by the solid grey lines and indirect gene-gene interactions by the dashed lines. </w:t>
                            </w:r>
                            <w:r w:rsidR="00F04A82" w:rsidRPr="00F04A82">
                              <w:rPr>
                                <w:rFonts w:ascii="Arial" w:hAnsi="Arial" w:cs="Arial"/>
                                <w:color w:val="000000" w:themeColor="text1"/>
                                <w:kern w:val="24"/>
                                <w:sz w:val="20"/>
                                <w:szCs w:val="20"/>
                              </w:rPr>
                              <w:t xml:space="preserve">The </w:t>
                            </w:r>
                            <w:r w:rsidR="00F04A82">
                              <w:rPr>
                                <w:rFonts w:ascii="Arial" w:hAnsi="Arial" w:cs="Arial"/>
                                <w:color w:val="000000" w:themeColor="text1"/>
                                <w:kern w:val="24"/>
                                <w:sz w:val="20"/>
                                <w:szCs w:val="20"/>
                              </w:rPr>
                              <w:t xml:space="preserve">networks </w:t>
                            </w:r>
                            <w:r w:rsidR="00F04A82" w:rsidRPr="00F04A82">
                              <w:rPr>
                                <w:rFonts w:ascii="Arial" w:hAnsi="Arial" w:cs="Arial"/>
                                <w:color w:val="000000" w:themeColor="text1"/>
                                <w:kern w:val="24"/>
                                <w:sz w:val="20"/>
                                <w:szCs w:val="20"/>
                              </w:rPr>
                              <w:t>were generated through the use of IPA (QIAGEN Inc., https://www.qiagenbioinformatics.com/products/ingenuity-pathway-analysis)</w:t>
                            </w:r>
                            <w:r w:rsidR="00F04A82">
                              <w:rPr>
                                <w:rFonts w:ascii="Arial" w:hAnsi="Arial" w:cs="Arial"/>
                                <w:color w:val="000000" w:themeColor="text1"/>
                                <w:kern w:val="24"/>
                                <w:sz w:val="20"/>
                                <w:szCs w:val="20"/>
                              </w:rPr>
                              <w:t>.</w:t>
                            </w:r>
                            <w:bookmarkStart w:id="0" w:name="_GoBack"/>
                            <w:bookmarkEnd w:id="0"/>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2A6E4174" id="TextBox 9" o:spid="_x0000_s1031" type="#_x0000_t202" style="position:absolute;margin-left:-8pt;margin-top:12.15pt;width:497.2pt;height:101.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" filled="f" stroked="f">
                <v:textbox>
                  <w:txbxContent>
                    <w:p w14:paraId="6798866B" w14:textId="506DB8C6" w:rsidR="002B7195" w:rsidRDefault="002B7195" w:rsidP="002B7195">
                      <w:pPr>
                        <w:pStyle w:val="NormalWeb"/>
                        <w:spacing w:before="0" w:beforeAutospacing="0" w:after="0" w:afterAutospacing="0"/>
                      </w:pPr>
                      <w:r>
                        <w:rPr>
                          <w:rFonts w:ascii="Arial" w:hAnsi="Arial" w:cs="Arial"/>
                          <w:b/>
                          <w:bCs/>
                          <w:color w:val="000000" w:themeColor="text1"/>
                          <w:kern w:val="24"/>
                          <w:sz w:val="20"/>
                          <w:szCs w:val="20"/>
                        </w:rPr>
                        <w:t>S</w:t>
                      </w:r>
                      <w:r w:rsidR="0044560F">
                        <w:rPr>
                          <w:rFonts w:ascii="Arial" w:hAnsi="Arial" w:cs="Arial"/>
                          <w:b/>
                          <w:bCs/>
                          <w:color w:val="000000" w:themeColor="text1"/>
                          <w:kern w:val="24"/>
                          <w:sz w:val="20"/>
                          <w:szCs w:val="20"/>
                        </w:rPr>
                        <w:t>upplementary</w:t>
                      </w:r>
                      <w:r>
                        <w:rPr>
                          <w:rFonts w:ascii="Arial" w:hAnsi="Arial" w:cs="Arial"/>
                          <w:b/>
                          <w:bCs/>
                          <w:color w:val="000000" w:themeColor="text1"/>
                          <w:kern w:val="24"/>
                          <w:sz w:val="20"/>
                          <w:szCs w:val="20"/>
                        </w:rPr>
                        <w:t xml:space="preserve"> Figure </w:t>
                      </w:r>
                      <w:r w:rsidR="004B1D94">
                        <w:rPr>
                          <w:rFonts w:ascii="Arial" w:hAnsi="Arial" w:cs="Arial"/>
                          <w:b/>
                          <w:bCs/>
                          <w:color w:val="000000" w:themeColor="text1"/>
                          <w:kern w:val="24"/>
                          <w:sz w:val="20"/>
                          <w:szCs w:val="20"/>
                        </w:rPr>
                        <w:t>4</w:t>
                      </w:r>
                      <w:r>
                        <w:rPr>
                          <w:rFonts w:ascii="Arial" w:hAnsi="Arial" w:cs="Arial"/>
                          <w:b/>
                          <w:bCs/>
                          <w:color w:val="000000" w:themeColor="text1"/>
                          <w:kern w:val="24"/>
                          <w:sz w:val="20"/>
                          <w:szCs w:val="20"/>
                        </w:rPr>
                        <w:t xml:space="preserve">. Leghorn subline-dependent innate immune gene pathways. </w:t>
                      </w:r>
                      <w:r>
                        <w:rPr>
                          <w:rFonts w:ascii="Arial" w:hAnsi="Arial" w:cs="Arial"/>
                          <w:color w:val="000000" w:themeColor="text1"/>
                          <w:kern w:val="24"/>
                          <w:sz w:val="20"/>
                          <w:szCs w:val="20"/>
                        </w:rPr>
                        <w:t xml:space="preserve">The gene-gene network of the differentially expressed genes that are unique to the (A) Ghs13 subline and (B) Ghs6 subline. Direct gene-gene interactions are represented by the solid grey lines and indirect gene-gene interactions by the dashed lines. </w:t>
                      </w:r>
                      <w:r w:rsidR="00F04A82" w:rsidRPr="00F04A82">
                        <w:rPr>
                          <w:rFonts w:ascii="Arial" w:hAnsi="Arial" w:cs="Arial"/>
                          <w:color w:val="000000" w:themeColor="text1"/>
                          <w:kern w:val="24"/>
                          <w:sz w:val="20"/>
                          <w:szCs w:val="20"/>
                        </w:rPr>
                        <w:t xml:space="preserve">The </w:t>
                      </w:r>
                      <w:r w:rsidR="00F04A82">
                        <w:rPr>
                          <w:rFonts w:ascii="Arial" w:hAnsi="Arial" w:cs="Arial"/>
                          <w:color w:val="000000" w:themeColor="text1"/>
                          <w:kern w:val="24"/>
                          <w:sz w:val="20"/>
                          <w:szCs w:val="20"/>
                        </w:rPr>
                        <w:t xml:space="preserve">networks </w:t>
                      </w:r>
                      <w:r w:rsidR="00F04A82" w:rsidRPr="00F04A82">
                        <w:rPr>
                          <w:rFonts w:ascii="Arial" w:hAnsi="Arial" w:cs="Arial"/>
                          <w:color w:val="000000" w:themeColor="text1"/>
                          <w:kern w:val="24"/>
                          <w:sz w:val="20"/>
                          <w:szCs w:val="20"/>
                        </w:rPr>
                        <w:t>were generated through the use of IPA (QIAGEN Inc., https://www.qiagenbioinformatics.com/products/ingenuity-pathway-analysis)</w:t>
                      </w:r>
                      <w:r w:rsidR="00F04A82">
                        <w:rPr>
                          <w:rFonts w:ascii="Arial" w:hAnsi="Arial" w:cs="Arial"/>
                          <w:color w:val="000000" w:themeColor="text1"/>
                          <w:kern w:val="24"/>
                          <w:sz w:val="20"/>
                          <w:szCs w:val="20"/>
                        </w:rPr>
                        <w:t>.</w:t>
                      </w:r>
                      <w:bookmarkStart w:id="1" w:name="_GoBack"/>
                      <w:bookmarkEnd w:id="1"/>
                    </w:p>
                  </w:txbxContent>
                </v:textbox>
              </v:shape>
            </w:pict>
          </mc:Fallback>
        </mc:AlternateContent>
      </w:r>
    </w:p>
    <w:p w14:paraId="45EBCA09" w14:textId="07E839E5" w:rsidR="00D838D3" w:rsidRDefault="00D838D3">
      <w:pPr>
        <w:rPr>
          <w:rFonts w:ascii="Arial" w:hAnsi="Arial" w:cs="Arial"/>
        </w:rPr>
      </w:pPr>
    </w:p>
    <w:p w14:paraId="3A12303A" w14:textId="7201349C" w:rsidR="00D838D3" w:rsidRDefault="00D838D3">
      <w:pPr>
        <w:rPr>
          <w:rFonts w:ascii="Arial" w:hAnsi="Arial" w:cs="Arial"/>
        </w:rPr>
      </w:pPr>
    </w:p>
    <w:p w14:paraId="25A89568" w14:textId="3AA62B26" w:rsidR="00D838D3" w:rsidRPr="00951470" w:rsidRDefault="00D838D3">
      <w:pPr>
        <w:rPr>
          <w:rFonts w:ascii="Arial" w:hAnsi="Arial" w:cs="Arial"/>
        </w:rPr>
      </w:pPr>
    </w:p>
    <w:sectPr w:rsidR="00D838D3" w:rsidRPr="00951470" w:rsidSect="00E060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vfxfd575f0r9eex0np59zyzeavdad0xwsa&quot;&gt;OA-Manuscript-Scientific Report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7&lt;/item&gt;&lt;item&gt;18&lt;/item&gt;&lt;item&gt;19&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9&lt;/item&gt;&lt;item&gt;40&lt;/item&gt;&lt;item&gt;41&lt;/item&gt;&lt;item&gt;42&lt;/item&gt;&lt;item&gt;43&lt;/item&gt;&lt;item&gt;44&lt;/item&gt;&lt;item&gt;45&lt;/item&gt;&lt;item&gt;46&lt;/item&gt;&lt;item&gt;47&lt;/item&gt;&lt;/record-ids&gt;&lt;/item&gt;&lt;/Libraries&gt;"/>
  </w:docVars>
  <w:rsids>
    <w:rsidRoot w:val="0077480E"/>
    <w:rsid w:val="000007BE"/>
    <w:rsid w:val="00001A0E"/>
    <w:rsid w:val="00002183"/>
    <w:rsid w:val="00002D2C"/>
    <w:rsid w:val="0000428A"/>
    <w:rsid w:val="000079F0"/>
    <w:rsid w:val="00012610"/>
    <w:rsid w:val="00027543"/>
    <w:rsid w:val="000313EA"/>
    <w:rsid w:val="00034E75"/>
    <w:rsid w:val="0003566B"/>
    <w:rsid w:val="00037A21"/>
    <w:rsid w:val="000433E8"/>
    <w:rsid w:val="000547EE"/>
    <w:rsid w:val="00056EB1"/>
    <w:rsid w:val="000649D7"/>
    <w:rsid w:val="00074533"/>
    <w:rsid w:val="00077B51"/>
    <w:rsid w:val="00080216"/>
    <w:rsid w:val="00081CA1"/>
    <w:rsid w:val="00082376"/>
    <w:rsid w:val="000841D9"/>
    <w:rsid w:val="0008428F"/>
    <w:rsid w:val="0008464D"/>
    <w:rsid w:val="00085421"/>
    <w:rsid w:val="0008589B"/>
    <w:rsid w:val="00086171"/>
    <w:rsid w:val="000870A8"/>
    <w:rsid w:val="0008713E"/>
    <w:rsid w:val="00091B27"/>
    <w:rsid w:val="00094BF4"/>
    <w:rsid w:val="000964BF"/>
    <w:rsid w:val="000A36F0"/>
    <w:rsid w:val="000A4520"/>
    <w:rsid w:val="000B063E"/>
    <w:rsid w:val="000B0830"/>
    <w:rsid w:val="000B77E0"/>
    <w:rsid w:val="000C0740"/>
    <w:rsid w:val="000C16CD"/>
    <w:rsid w:val="000C7887"/>
    <w:rsid w:val="000D006A"/>
    <w:rsid w:val="000D05BE"/>
    <w:rsid w:val="000D18B8"/>
    <w:rsid w:val="000D201A"/>
    <w:rsid w:val="000E2294"/>
    <w:rsid w:val="000E2E82"/>
    <w:rsid w:val="000E38D0"/>
    <w:rsid w:val="000E47CC"/>
    <w:rsid w:val="000E6CB7"/>
    <w:rsid w:val="000F1308"/>
    <w:rsid w:val="000F1770"/>
    <w:rsid w:val="000F3861"/>
    <w:rsid w:val="000F4A25"/>
    <w:rsid w:val="001059A1"/>
    <w:rsid w:val="00106F99"/>
    <w:rsid w:val="001079D2"/>
    <w:rsid w:val="00110F6E"/>
    <w:rsid w:val="0011555D"/>
    <w:rsid w:val="0011730B"/>
    <w:rsid w:val="0012068B"/>
    <w:rsid w:val="00121A38"/>
    <w:rsid w:val="001247D7"/>
    <w:rsid w:val="00125661"/>
    <w:rsid w:val="001302AA"/>
    <w:rsid w:val="001310DF"/>
    <w:rsid w:val="00140581"/>
    <w:rsid w:val="001435BD"/>
    <w:rsid w:val="0014416D"/>
    <w:rsid w:val="001458CF"/>
    <w:rsid w:val="001508F7"/>
    <w:rsid w:val="00155A9D"/>
    <w:rsid w:val="0016051A"/>
    <w:rsid w:val="00165B0D"/>
    <w:rsid w:val="00165E61"/>
    <w:rsid w:val="001727E5"/>
    <w:rsid w:val="00175828"/>
    <w:rsid w:val="00181FBA"/>
    <w:rsid w:val="0018456C"/>
    <w:rsid w:val="00186901"/>
    <w:rsid w:val="00190491"/>
    <w:rsid w:val="00196D16"/>
    <w:rsid w:val="001A026C"/>
    <w:rsid w:val="001B0672"/>
    <w:rsid w:val="001B2F15"/>
    <w:rsid w:val="001B61A4"/>
    <w:rsid w:val="001C00AA"/>
    <w:rsid w:val="001C3B68"/>
    <w:rsid w:val="001D2D42"/>
    <w:rsid w:val="001E1DF7"/>
    <w:rsid w:val="001E2EA2"/>
    <w:rsid w:val="001E45F6"/>
    <w:rsid w:val="001E6E8C"/>
    <w:rsid w:val="001E7B69"/>
    <w:rsid w:val="001F05B4"/>
    <w:rsid w:val="001F0DDF"/>
    <w:rsid w:val="001F2F64"/>
    <w:rsid w:val="001F671F"/>
    <w:rsid w:val="00204BCA"/>
    <w:rsid w:val="002172A1"/>
    <w:rsid w:val="00223392"/>
    <w:rsid w:val="00231218"/>
    <w:rsid w:val="0023458D"/>
    <w:rsid w:val="00236A39"/>
    <w:rsid w:val="00236F05"/>
    <w:rsid w:val="002422BA"/>
    <w:rsid w:val="00246E2F"/>
    <w:rsid w:val="0026437C"/>
    <w:rsid w:val="0026508D"/>
    <w:rsid w:val="00274DD5"/>
    <w:rsid w:val="002913E2"/>
    <w:rsid w:val="002954B5"/>
    <w:rsid w:val="002971C7"/>
    <w:rsid w:val="002A004B"/>
    <w:rsid w:val="002A0FB8"/>
    <w:rsid w:val="002A297A"/>
    <w:rsid w:val="002A3F7A"/>
    <w:rsid w:val="002A58BB"/>
    <w:rsid w:val="002B20B2"/>
    <w:rsid w:val="002B7195"/>
    <w:rsid w:val="002C35D3"/>
    <w:rsid w:val="002C502E"/>
    <w:rsid w:val="002C6BB7"/>
    <w:rsid w:val="002D7136"/>
    <w:rsid w:val="002E4CA0"/>
    <w:rsid w:val="00301918"/>
    <w:rsid w:val="00301F1B"/>
    <w:rsid w:val="00304C5B"/>
    <w:rsid w:val="003106FB"/>
    <w:rsid w:val="003109F5"/>
    <w:rsid w:val="003140FD"/>
    <w:rsid w:val="0031423C"/>
    <w:rsid w:val="00314D14"/>
    <w:rsid w:val="0031541A"/>
    <w:rsid w:val="003156B0"/>
    <w:rsid w:val="00316BF1"/>
    <w:rsid w:val="00316F5E"/>
    <w:rsid w:val="00321E07"/>
    <w:rsid w:val="003223EC"/>
    <w:rsid w:val="00322907"/>
    <w:rsid w:val="00322EC9"/>
    <w:rsid w:val="003235DB"/>
    <w:rsid w:val="00335451"/>
    <w:rsid w:val="003359B8"/>
    <w:rsid w:val="00335ED8"/>
    <w:rsid w:val="00345AC6"/>
    <w:rsid w:val="00345B12"/>
    <w:rsid w:val="00350307"/>
    <w:rsid w:val="003546A0"/>
    <w:rsid w:val="003546BA"/>
    <w:rsid w:val="00354DC7"/>
    <w:rsid w:val="00355A00"/>
    <w:rsid w:val="00364EF2"/>
    <w:rsid w:val="003663AE"/>
    <w:rsid w:val="003716D9"/>
    <w:rsid w:val="003739DE"/>
    <w:rsid w:val="003743F3"/>
    <w:rsid w:val="00377B5A"/>
    <w:rsid w:val="00377DB2"/>
    <w:rsid w:val="00380D61"/>
    <w:rsid w:val="00380F37"/>
    <w:rsid w:val="00383861"/>
    <w:rsid w:val="00386A11"/>
    <w:rsid w:val="0039020E"/>
    <w:rsid w:val="00391335"/>
    <w:rsid w:val="003920FA"/>
    <w:rsid w:val="00397A6A"/>
    <w:rsid w:val="003A27A5"/>
    <w:rsid w:val="003B03F4"/>
    <w:rsid w:val="003B0AFF"/>
    <w:rsid w:val="003B3D11"/>
    <w:rsid w:val="003B5410"/>
    <w:rsid w:val="003C0A1D"/>
    <w:rsid w:val="003C195F"/>
    <w:rsid w:val="003C3394"/>
    <w:rsid w:val="003C603E"/>
    <w:rsid w:val="003D137F"/>
    <w:rsid w:val="003D2E99"/>
    <w:rsid w:val="003D4438"/>
    <w:rsid w:val="003D5F6A"/>
    <w:rsid w:val="003D6688"/>
    <w:rsid w:val="003D69D4"/>
    <w:rsid w:val="003E2FCA"/>
    <w:rsid w:val="003E37FE"/>
    <w:rsid w:val="003E530A"/>
    <w:rsid w:val="003E73F8"/>
    <w:rsid w:val="003F2A08"/>
    <w:rsid w:val="003F629D"/>
    <w:rsid w:val="003F7914"/>
    <w:rsid w:val="004003A1"/>
    <w:rsid w:val="004050FA"/>
    <w:rsid w:val="00416ABC"/>
    <w:rsid w:val="004215CF"/>
    <w:rsid w:val="00421E7D"/>
    <w:rsid w:val="00431DAA"/>
    <w:rsid w:val="00434B56"/>
    <w:rsid w:val="00435D3E"/>
    <w:rsid w:val="004372EF"/>
    <w:rsid w:val="00437B3C"/>
    <w:rsid w:val="0044560F"/>
    <w:rsid w:val="00447A9C"/>
    <w:rsid w:val="00451993"/>
    <w:rsid w:val="00462262"/>
    <w:rsid w:val="00462E31"/>
    <w:rsid w:val="004641DE"/>
    <w:rsid w:val="00465ABD"/>
    <w:rsid w:val="00466719"/>
    <w:rsid w:val="00466A0C"/>
    <w:rsid w:val="00470581"/>
    <w:rsid w:val="00475295"/>
    <w:rsid w:val="004830A2"/>
    <w:rsid w:val="004831D6"/>
    <w:rsid w:val="004873CE"/>
    <w:rsid w:val="00487DD6"/>
    <w:rsid w:val="00490F5C"/>
    <w:rsid w:val="004919B8"/>
    <w:rsid w:val="004929D6"/>
    <w:rsid w:val="004932EC"/>
    <w:rsid w:val="0049332F"/>
    <w:rsid w:val="00493BA9"/>
    <w:rsid w:val="004A5836"/>
    <w:rsid w:val="004B1D94"/>
    <w:rsid w:val="004B28AD"/>
    <w:rsid w:val="004B45CE"/>
    <w:rsid w:val="004D2E0D"/>
    <w:rsid w:val="004E36F9"/>
    <w:rsid w:val="004E58ED"/>
    <w:rsid w:val="004E7CC8"/>
    <w:rsid w:val="004F0A0B"/>
    <w:rsid w:val="004F600F"/>
    <w:rsid w:val="005008FC"/>
    <w:rsid w:val="00517219"/>
    <w:rsid w:val="005238EB"/>
    <w:rsid w:val="0052523C"/>
    <w:rsid w:val="00526207"/>
    <w:rsid w:val="00533B69"/>
    <w:rsid w:val="00534F18"/>
    <w:rsid w:val="005352CD"/>
    <w:rsid w:val="00536156"/>
    <w:rsid w:val="00542297"/>
    <w:rsid w:val="005467F7"/>
    <w:rsid w:val="0055329E"/>
    <w:rsid w:val="005544F2"/>
    <w:rsid w:val="00556509"/>
    <w:rsid w:val="00564F0D"/>
    <w:rsid w:val="00565C1D"/>
    <w:rsid w:val="005722C8"/>
    <w:rsid w:val="00573458"/>
    <w:rsid w:val="005740D3"/>
    <w:rsid w:val="00574C03"/>
    <w:rsid w:val="005752A5"/>
    <w:rsid w:val="00575B76"/>
    <w:rsid w:val="00576B2D"/>
    <w:rsid w:val="00581746"/>
    <w:rsid w:val="0058741B"/>
    <w:rsid w:val="00590D79"/>
    <w:rsid w:val="00592BBA"/>
    <w:rsid w:val="00596C7B"/>
    <w:rsid w:val="00597BC8"/>
    <w:rsid w:val="005A2A9C"/>
    <w:rsid w:val="005A3161"/>
    <w:rsid w:val="005A32C1"/>
    <w:rsid w:val="005B0A19"/>
    <w:rsid w:val="005B0C40"/>
    <w:rsid w:val="005B454F"/>
    <w:rsid w:val="005B6677"/>
    <w:rsid w:val="005B6D2C"/>
    <w:rsid w:val="005C206C"/>
    <w:rsid w:val="005C30C2"/>
    <w:rsid w:val="005C33BA"/>
    <w:rsid w:val="005C3E90"/>
    <w:rsid w:val="005C4C14"/>
    <w:rsid w:val="005C51D0"/>
    <w:rsid w:val="005C6947"/>
    <w:rsid w:val="005C6B43"/>
    <w:rsid w:val="005C76CF"/>
    <w:rsid w:val="005D392F"/>
    <w:rsid w:val="005D4F12"/>
    <w:rsid w:val="005E09DA"/>
    <w:rsid w:val="005E44D5"/>
    <w:rsid w:val="005E74CA"/>
    <w:rsid w:val="005F2528"/>
    <w:rsid w:val="005F6A8C"/>
    <w:rsid w:val="00606F0C"/>
    <w:rsid w:val="006101CB"/>
    <w:rsid w:val="00614EB1"/>
    <w:rsid w:val="006249CC"/>
    <w:rsid w:val="00625A3F"/>
    <w:rsid w:val="00631EEC"/>
    <w:rsid w:val="00637049"/>
    <w:rsid w:val="006371F6"/>
    <w:rsid w:val="00642E9C"/>
    <w:rsid w:val="0064312A"/>
    <w:rsid w:val="00644D77"/>
    <w:rsid w:val="00647CE2"/>
    <w:rsid w:val="00650496"/>
    <w:rsid w:val="006622D3"/>
    <w:rsid w:val="0067227F"/>
    <w:rsid w:val="006761AC"/>
    <w:rsid w:val="006A2D26"/>
    <w:rsid w:val="006B1A01"/>
    <w:rsid w:val="006B1C56"/>
    <w:rsid w:val="006B47C9"/>
    <w:rsid w:val="006C332C"/>
    <w:rsid w:val="006C3957"/>
    <w:rsid w:val="006C539D"/>
    <w:rsid w:val="006D59C1"/>
    <w:rsid w:val="006D69CA"/>
    <w:rsid w:val="006E6E6F"/>
    <w:rsid w:val="006E7AFD"/>
    <w:rsid w:val="006F22E6"/>
    <w:rsid w:val="006F57E6"/>
    <w:rsid w:val="00701B02"/>
    <w:rsid w:val="007127BC"/>
    <w:rsid w:val="00714762"/>
    <w:rsid w:val="00715178"/>
    <w:rsid w:val="00717481"/>
    <w:rsid w:val="007231E7"/>
    <w:rsid w:val="00723C3C"/>
    <w:rsid w:val="00725B21"/>
    <w:rsid w:val="00726097"/>
    <w:rsid w:val="00734159"/>
    <w:rsid w:val="00734477"/>
    <w:rsid w:val="00743130"/>
    <w:rsid w:val="00744A80"/>
    <w:rsid w:val="0074616C"/>
    <w:rsid w:val="00746F2C"/>
    <w:rsid w:val="00747173"/>
    <w:rsid w:val="00750C27"/>
    <w:rsid w:val="007513C2"/>
    <w:rsid w:val="007633B0"/>
    <w:rsid w:val="007726B9"/>
    <w:rsid w:val="00773330"/>
    <w:rsid w:val="00773F37"/>
    <w:rsid w:val="0077480E"/>
    <w:rsid w:val="007773D5"/>
    <w:rsid w:val="00777CE4"/>
    <w:rsid w:val="00781A89"/>
    <w:rsid w:val="00790C19"/>
    <w:rsid w:val="007918C5"/>
    <w:rsid w:val="00794EEF"/>
    <w:rsid w:val="0079683B"/>
    <w:rsid w:val="007A2087"/>
    <w:rsid w:val="007A5754"/>
    <w:rsid w:val="007A60BB"/>
    <w:rsid w:val="007A7B53"/>
    <w:rsid w:val="007C045D"/>
    <w:rsid w:val="007C0512"/>
    <w:rsid w:val="007C0A74"/>
    <w:rsid w:val="007C2824"/>
    <w:rsid w:val="007C43C1"/>
    <w:rsid w:val="007C6704"/>
    <w:rsid w:val="007D5F58"/>
    <w:rsid w:val="007E1905"/>
    <w:rsid w:val="007E31A4"/>
    <w:rsid w:val="007E40D5"/>
    <w:rsid w:val="007F303B"/>
    <w:rsid w:val="007F408C"/>
    <w:rsid w:val="007F4F12"/>
    <w:rsid w:val="007F516F"/>
    <w:rsid w:val="0080365D"/>
    <w:rsid w:val="008045AE"/>
    <w:rsid w:val="00807FEA"/>
    <w:rsid w:val="00817435"/>
    <w:rsid w:val="00820415"/>
    <w:rsid w:val="0082082D"/>
    <w:rsid w:val="00821A25"/>
    <w:rsid w:val="00842E9F"/>
    <w:rsid w:val="00844EBB"/>
    <w:rsid w:val="00854B5C"/>
    <w:rsid w:val="00862063"/>
    <w:rsid w:val="00863425"/>
    <w:rsid w:val="008657BD"/>
    <w:rsid w:val="00867B11"/>
    <w:rsid w:val="008719D2"/>
    <w:rsid w:val="008741AF"/>
    <w:rsid w:val="0087530B"/>
    <w:rsid w:val="00890F81"/>
    <w:rsid w:val="00896633"/>
    <w:rsid w:val="008A1BAE"/>
    <w:rsid w:val="008A1CF1"/>
    <w:rsid w:val="008B1654"/>
    <w:rsid w:val="008B4D4E"/>
    <w:rsid w:val="008B727C"/>
    <w:rsid w:val="008B7868"/>
    <w:rsid w:val="008C3608"/>
    <w:rsid w:val="008C7730"/>
    <w:rsid w:val="008E282C"/>
    <w:rsid w:val="008E4B8A"/>
    <w:rsid w:val="008E79B2"/>
    <w:rsid w:val="008F48AF"/>
    <w:rsid w:val="009005A9"/>
    <w:rsid w:val="0090496C"/>
    <w:rsid w:val="00911C42"/>
    <w:rsid w:val="00912850"/>
    <w:rsid w:val="00915F59"/>
    <w:rsid w:val="00917060"/>
    <w:rsid w:val="009255D0"/>
    <w:rsid w:val="00931A4A"/>
    <w:rsid w:val="00934CD3"/>
    <w:rsid w:val="00936A43"/>
    <w:rsid w:val="009401E1"/>
    <w:rsid w:val="00941093"/>
    <w:rsid w:val="00941282"/>
    <w:rsid w:val="00942A39"/>
    <w:rsid w:val="00951470"/>
    <w:rsid w:val="00953D93"/>
    <w:rsid w:val="00957EF1"/>
    <w:rsid w:val="0096038F"/>
    <w:rsid w:val="00960F16"/>
    <w:rsid w:val="0096100F"/>
    <w:rsid w:val="00965566"/>
    <w:rsid w:val="009717CB"/>
    <w:rsid w:val="00972DE4"/>
    <w:rsid w:val="0097320A"/>
    <w:rsid w:val="00980493"/>
    <w:rsid w:val="00982236"/>
    <w:rsid w:val="009856C7"/>
    <w:rsid w:val="00985B72"/>
    <w:rsid w:val="00990812"/>
    <w:rsid w:val="0099341D"/>
    <w:rsid w:val="009A0412"/>
    <w:rsid w:val="009A0E38"/>
    <w:rsid w:val="009A30CB"/>
    <w:rsid w:val="009A5E12"/>
    <w:rsid w:val="009A6DEA"/>
    <w:rsid w:val="009B02A7"/>
    <w:rsid w:val="009B69DF"/>
    <w:rsid w:val="009C0414"/>
    <w:rsid w:val="009C2759"/>
    <w:rsid w:val="009C6D85"/>
    <w:rsid w:val="009C74CD"/>
    <w:rsid w:val="009D060F"/>
    <w:rsid w:val="009D2D18"/>
    <w:rsid w:val="009D6E4B"/>
    <w:rsid w:val="009E1A6F"/>
    <w:rsid w:val="009E2D04"/>
    <w:rsid w:val="009E6474"/>
    <w:rsid w:val="009F3A7C"/>
    <w:rsid w:val="009F7C11"/>
    <w:rsid w:val="00A027B5"/>
    <w:rsid w:val="00A0744E"/>
    <w:rsid w:val="00A10622"/>
    <w:rsid w:val="00A1113C"/>
    <w:rsid w:val="00A20CDF"/>
    <w:rsid w:val="00A31A18"/>
    <w:rsid w:val="00A3227F"/>
    <w:rsid w:val="00A34597"/>
    <w:rsid w:val="00A37C47"/>
    <w:rsid w:val="00A405CF"/>
    <w:rsid w:val="00A43EC2"/>
    <w:rsid w:val="00A50818"/>
    <w:rsid w:val="00A538EA"/>
    <w:rsid w:val="00A54D4A"/>
    <w:rsid w:val="00A67B07"/>
    <w:rsid w:val="00A7440C"/>
    <w:rsid w:val="00A752CF"/>
    <w:rsid w:val="00A77471"/>
    <w:rsid w:val="00A83704"/>
    <w:rsid w:val="00A87404"/>
    <w:rsid w:val="00A91283"/>
    <w:rsid w:val="00AA2ABA"/>
    <w:rsid w:val="00AA579E"/>
    <w:rsid w:val="00AA5EEF"/>
    <w:rsid w:val="00AA68BC"/>
    <w:rsid w:val="00AA69EE"/>
    <w:rsid w:val="00AA706F"/>
    <w:rsid w:val="00AB0D1F"/>
    <w:rsid w:val="00AB2805"/>
    <w:rsid w:val="00AB4264"/>
    <w:rsid w:val="00AB4B17"/>
    <w:rsid w:val="00AB53BB"/>
    <w:rsid w:val="00AB60BE"/>
    <w:rsid w:val="00AC26A0"/>
    <w:rsid w:val="00AC5B6C"/>
    <w:rsid w:val="00AD187E"/>
    <w:rsid w:val="00AD1BF6"/>
    <w:rsid w:val="00AD5EE4"/>
    <w:rsid w:val="00AD6ECD"/>
    <w:rsid w:val="00AE4A93"/>
    <w:rsid w:val="00AE4B30"/>
    <w:rsid w:val="00AE6400"/>
    <w:rsid w:val="00AF0058"/>
    <w:rsid w:val="00AF0A5B"/>
    <w:rsid w:val="00AF1AB4"/>
    <w:rsid w:val="00AF3DD2"/>
    <w:rsid w:val="00B04089"/>
    <w:rsid w:val="00B1000D"/>
    <w:rsid w:val="00B101F4"/>
    <w:rsid w:val="00B10C39"/>
    <w:rsid w:val="00B15CB9"/>
    <w:rsid w:val="00B24391"/>
    <w:rsid w:val="00B25651"/>
    <w:rsid w:val="00B25E07"/>
    <w:rsid w:val="00B31B62"/>
    <w:rsid w:val="00B37204"/>
    <w:rsid w:val="00B410B4"/>
    <w:rsid w:val="00B418D7"/>
    <w:rsid w:val="00B4218B"/>
    <w:rsid w:val="00B467B7"/>
    <w:rsid w:val="00B55B6E"/>
    <w:rsid w:val="00B55EA8"/>
    <w:rsid w:val="00B55FC9"/>
    <w:rsid w:val="00B57083"/>
    <w:rsid w:val="00B618A1"/>
    <w:rsid w:val="00B8296E"/>
    <w:rsid w:val="00B84434"/>
    <w:rsid w:val="00B87D00"/>
    <w:rsid w:val="00BA2AB3"/>
    <w:rsid w:val="00BB0C95"/>
    <w:rsid w:val="00BB1D0C"/>
    <w:rsid w:val="00BB21D1"/>
    <w:rsid w:val="00BB3345"/>
    <w:rsid w:val="00BB6498"/>
    <w:rsid w:val="00BC5818"/>
    <w:rsid w:val="00BC7304"/>
    <w:rsid w:val="00BD05DC"/>
    <w:rsid w:val="00BD36A0"/>
    <w:rsid w:val="00BE15FA"/>
    <w:rsid w:val="00BE4400"/>
    <w:rsid w:val="00BE4B63"/>
    <w:rsid w:val="00BE5BB2"/>
    <w:rsid w:val="00BE6DF3"/>
    <w:rsid w:val="00BF1C91"/>
    <w:rsid w:val="00BF2034"/>
    <w:rsid w:val="00BF2083"/>
    <w:rsid w:val="00BF4654"/>
    <w:rsid w:val="00BF69CA"/>
    <w:rsid w:val="00BF70A0"/>
    <w:rsid w:val="00C01028"/>
    <w:rsid w:val="00C14E97"/>
    <w:rsid w:val="00C178E7"/>
    <w:rsid w:val="00C31B4F"/>
    <w:rsid w:val="00C325CE"/>
    <w:rsid w:val="00C32E3E"/>
    <w:rsid w:val="00C357DC"/>
    <w:rsid w:val="00C36D6A"/>
    <w:rsid w:val="00C44085"/>
    <w:rsid w:val="00C44088"/>
    <w:rsid w:val="00C467EB"/>
    <w:rsid w:val="00C46CCC"/>
    <w:rsid w:val="00C53E78"/>
    <w:rsid w:val="00C54B79"/>
    <w:rsid w:val="00C54F28"/>
    <w:rsid w:val="00C57356"/>
    <w:rsid w:val="00C642D8"/>
    <w:rsid w:val="00C65084"/>
    <w:rsid w:val="00C66E49"/>
    <w:rsid w:val="00C771CA"/>
    <w:rsid w:val="00C85A18"/>
    <w:rsid w:val="00C94A84"/>
    <w:rsid w:val="00C953F9"/>
    <w:rsid w:val="00CA04B6"/>
    <w:rsid w:val="00CA1B93"/>
    <w:rsid w:val="00CA4B44"/>
    <w:rsid w:val="00CA5423"/>
    <w:rsid w:val="00CA7AEA"/>
    <w:rsid w:val="00CB02EB"/>
    <w:rsid w:val="00CB0E6F"/>
    <w:rsid w:val="00CB1E38"/>
    <w:rsid w:val="00CB2065"/>
    <w:rsid w:val="00CB22E0"/>
    <w:rsid w:val="00CB4991"/>
    <w:rsid w:val="00CC05AB"/>
    <w:rsid w:val="00CC0B10"/>
    <w:rsid w:val="00CC223E"/>
    <w:rsid w:val="00CC66D3"/>
    <w:rsid w:val="00CC6BB1"/>
    <w:rsid w:val="00CD27DD"/>
    <w:rsid w:val="00CD5B3F"/>
    <w:rsid w:val="00CD7B4E"/>
    <w:rsid w:val="00CE1797"/>
    <w:rsid w:val="00CE3C4D"/>
    <w:rsid w:val="00CE6361"/>
    <w:rsid w:val="00CF1725"/>
    <w:rsid w:val="00CF4335"/>
    <w:rsid w:val="00CF61F6"/>
    <w:rsid w:val="00CF77B9"/>
    <w:rsid w:val="00D01EE4"/>
    <w:rsid w:val="00D03A12"/>
    <w:rsid w:val="00D0476F"/>
    <w:rsid w:val="00D07705"/>
    <w:rsid w:val="00D12032"/>
    <w:rsid w:val="00D12638"/>
    <w:rsid w:val="00D13787"/>
    <w:rsid w:val="00D23108"/>
    <w:rsid w:val="00D33FA0"/>
    <w:rsid w:val="00D349DE"/>
    <w:rsid w:val="00D36970"/>
    <w:rsid w:val="00D378B7"/>
    <w:rsid w:val="00D5015B"/>
    <w:rsid w:val="00D51C4B"/>
    <w:rsid w:val="00D52504"/>
    <w:rsid w:val="00D52A77"/>
    <w:rsid w:val="00D5331F"/>
    <w:rsid w:val="00D54227"/>
    <w:rsid w:val="00D641AC"/>
    <w:rsid w:val="00D700D2"/>
    <w:rsid w:val="00D712EF"/>
    <w:rsid w:val="00D71DF3"/>
    <w:rsid w:val="00D72A52"/>
    <w:rsid w:val="00D7558E"/>
    <w:rsid w:val="00D82A82"/>
    <w:rsid w:val="00D838D3"/>
    <w:rsid w:val="00DA24BF"/>
    <w:rsid w:val="00DA452B"/>
    <w:rsid w:val="00DB55DE"/>
    <w:rsid w:val="00DB5860"/>
    <w:rsid w:val="00DB61F5"/>
    <w:rsid w:val="00DC5C85"/>
    <w:rsid w:val="00DD591E"/>
    <w:rsid w:val="00DD5CD9"/>
    <w:rsid w:val="00DE0368"/>
    <w:rsid w:val="00DE1075"/>
    <w:rsid w:val="00DE5CD6"/>
    <w:rsid w:val="00DF1713"/>
    <w:rsid w:val="00DF5B53"/>
    <w:rsid w:val="00DF69BD"/>
    <w:rsid w:val="00DF7755"/>
    <w:rsid w:val="00E00DC1"/>
    <w:rsid w:val="00E0210D"/>
    <w:rsid w:val="00E03184"/>
    <w:rsid w:val="00E048ED"/>
    <w:rsid w:val="00E04FCD"/>
    <w:rsid w:val="00E060A7"/>
    <w:rsid w:val="00E07173"/>
    <w:rsid w:val="00E269A5"/>
    <w:rsid w:val="00E303AB"/>
    <w:rsid w:val="00E30BDF"/>
    <w:rsid w:val="00E31F7B"/>
    <w:rsid w:val="00E352D5"/>
    <w:rsid w:val="00E36B1A"/>
    <w:rsid w:val="00E404AD"/>
    <w:rsid w:val="00E40CA7"/>
    <w:rsid w:val="00E50977"/>
    <w:rsid w:val="00E52304"/>
    <w:rsid w:val="00E54AFB"/>
    <w:rsid w:val="00E565F5"/>
    <w:rsid w:val="00E63937"/>
    <w:rsid w:val="00E63A39"/>
    <w:rsid w:val="00E64963"/>
    <w:rsid w:val="00E6524D"/>
    <w:rsid w:val="00E65E99"/>
    <w:rsid w:val="00E70353"/>
    <w:rsid w:val="00E70A97"/>
    <w:rsid w:val="00E743EA"/>
    <w:rsid w:val="00E75C55"/>
    <w:rsid w:val="00E76CCF"/>
    <w:rsid w:val="00E8311B"/>
    <w:rsid w:val="00E95627"/>
    <w:rsid w:val="00E963C2"/>
    <w:rsid w:val="00EA3664"/>
    <w:rsid w:val="00EB2E77"/>
    <w:rsid w:val="00EB44E5"/>
    <w:rsid w:val="00EB6EDB"/>
    <w:rsid w:val="00EB73FB"/>
    <w:rsid w:val="00ED1FB1"/>
    <w:rsid w:val="00ED35EA"/>
    <w:rsid w:val="00EE0893"/>
    <w:rsid w:val="00F01290"/>
    <w:rsid w:val="00F01430"/>
    <w:rsid w:val="00F04A82"/>
    <w:rsid w:val="00F23C25"/>
    <w:rsid w:val="00F25C7E"/>
    <w:rsid w:val="00F30D4D"/>
    <w:rsid w:val="00F31C8F"/>
    <w:rsid w:val="00F323B6"/>
    <w:rsid w:val="00F4696A"/>
    <w:rsid w:val="00F46E48"/>
    <w:rsid w:val="00F56BC3"/>
    <w:rsid w:val="00F57101"/>
    <w:rsid w:val="00F60E4D"/>
    <w:rsid w:val="00F62214"/>
    <w:rsid w:val="00F640E4"/>
    <w:rsid w:val="00F66CB4"/>
    <w:rsid w:val="00F6736D"/>
    <w:rsid w:val="00F70226"/>
    <w:rsid w:val="00F7266B"/>
    <w:rsid w:val="00F743C5"/>
    <w:rsid w:val="00F81286"/>
    <w:rsid w:val="00F8220D"/>
    <w:rsid w:val="00F82A49"/>
    <w:rsid w:val="00F86910"/>
    <w:rsid w:val="00FA1C65"/>
    <w:rsid w:val="00FA5423"/>
    <w:rsid w:val="00FA56F6"/>
    <w:rsid w:val="00FA7123"/>
    <w:rsid w:val="00FB05E9"/>
    <w:rsid w:val="00FB1BE6"/>
    <w:rsid w:val="00FB3822"/>
    <w:rsid w:val="00FB3B4A"/>
    <w:rsid w:val="00FB6ABD"/>
    <w:rsid w:val="00FC4E1C"/>
    <w:rsid w:val="00FC5009"/>
    <w:rsid w:val="00FC59D6"/>
    <w:rsid w:val="00FC5C6D"/>
    <w:rsid w:val="00FD130C"/>
    <w:rsid w:val="00FD1943"/>
    <w:rsid w:val="00FD7E82"/>
    <w:rsid w:val="00FE5D79"/>
    <w:rsid w:val="00FE696C"/>
    <w:rsid w:val="00FE7891"/>
    <w:rsid w:val="00FF0E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0610E5"/>
  <w14:defaultImageDpi w14:val="32767"/>
  <w15:chartTrackingRefBased/>
  <w15:docId w15:val="{1F947CAB-D9AF-3348-A263-8F30B98D57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MS Mincho"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7480E"/>
    <w:rPr>
      <w:color w:val="0563C1" w:themeColor="hyperlink"/>
      <w:u w:val="single"/>
    </w:rPr>
  </w:style>
  <w:style w:type="character" w:customStyle="1" w:styleId="UnresolvedMention1">
    <w:name w:val="Unresolved Mention1"/>
    <w:basedOn w:val="DefaultParagraphFont"/>
    <w:uiPriority w:val="99"/>
    <w:rsid w:val="0077480E"/>
    <w:rPr>
      <w:color w:val="605E5C"/>
      <w:shd w:val="clear" w:color="auto" w:fill="E1DFDD"/>
    </w:rPr>
  </w:style>
  <w:style w:type="character" w:styleId="CommentReference">
    <w:name w:val="annotation reference"/>
    <w:basedOn w:val="DefaultParagraphFont"/>
    <w:uiPriority w:val="99"/>
    <w:semiHidden/>
    <w:unhideWhenUsed/>
    <w:rsid w:val="00027543"/>
    <w:rPr>
      <w:sz w:val="16"/>
      <w:szCs w:val="16"/>
    </w:rPr>
  </w:style>
  <w:style w:type="paragraph" w:styleId="CommentText">
    <w:name w:val="annotation text"/>
    <w:basedOn w:val="Normal"/>
    <w:link w:val="CommentTextChar"/>
    <w:uiPriority w:val="99"/>
    <w:semiHidden/>
    <w:unhideWhenUsed/>
    <w:rsid w:val="00027543"/>
    <w:rPr>
      <w:sz w:val="20"/>
      <w:szCs w:val="20"/>
    </w:rPr>
  </w:style>
  <w:style w:type="character" w:customStyle="1" w:styleId="CommentTextChar">
    <w:name w:val="Comment Text Char"/>
    <w:basedOn w:val="DefaultParagraphFont"/>
    <w:link w:val="CommentText"/>
    <w:uiPriority w:val="99"/>
    <w:semiHidden/>
    <w:rsid w:val="00027543"/>
    <w:rPr>
      <w:sz w:val="20"/>
      <w:szCs w:val="20"/>
    </w:rPr>
  </w:style>
  <w:style w:type="paragraph" w:styleId="CommentSubject">
    <w:name w:val="annotation subject"/>
    <w:basedOn w:val="CommentText"/>
    <w:next w:val="CommentText"/>
    <w:link w:val="CommentSubjectChar"/>
    <w:uiPriority w:val="99"/>
    <w:semiHidden/>
    <w:unhideWhenUsed/>
    <w:rsid w:val="00027543"/>
    <w:rPr>
      <w:b/>
      <w:bCs/>
    </w:rPr>
  </w:style>
  <w:style w:type="character" w:customStyle="1" w:styleId="CommentSubjectChar">
    <w:name w:val="Comment Subject Char"/>
    <w:basedOn w:val="CommentTextChar"/>
    <w:link w:val="CommentSubject"/>
    <w:uiPriority w:val="99"/>
    <w:semiHidden/>
    <w:rsid w:val="00027543"/>
    <w:rPr>
      <w:b/>
      <w:bCs/>
      <w:sz w:val="20"/>
      <w:szCs w:val="20"/>
    </w:rPr>
  </w:style>
  <w:style w:type="paragraph" w:styleId="BalloonText">
    <w:name w:val="Balloon Text"/>
    <w:basedOn w:val="Normal"/>
    <w:link w:val="BalloonTextChar"/>
    <w:uiPriority w:val="99"/>
    <w:semiHidden/>
    <w:unhideWhenUsed/>
    <w:rsid w:val="0002754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27543"/>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99341D"/>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99341D"/>
    <w:rPr>
      <w:rFonts w:ascii="Calibri" w:hAnsi="Calibri" w:cs="Calibri"/>
    </w:rPr>
  </w:style>
  <w:style w:type="paragraph" w:customStyle="1" w:styleId="EndNoteBibliography">
    <w:name w:val="EndNote Bibliography"/>
    <w:basedOn w:val="Normal"/>
    <w:link w:val="EndNoteBibliographyChar"/>
    <w:rsid w:val="0099341D"/>
    <w:rPr>
      <w:rFonts w:ascii="Calibri" w:hAnsi="Calibri" w:cs="Calibri"/>
    </w:rPr>
  </w:style>
  <w:style w:type="character" w:customStyle="1" w:styleId="EndNoteBibliographyChar">
    <w:name w:val="EndNote Bibliography Char"/>
    <w:basedOn w:val="DefaultParagraphFont"/>
    <w:link w:val="EndNoteBibliography"/>
    <w:rsid w:val="0099341D"/>
    <w:rPr>
      <w:rFonts w:ascii="Calibri" w:hAnsi="Calibri" w:cs="Calibri"/>
    </w:rPr>
  </w:style>
  <w:style w:type="paragraph" w:styleId="NormalWeb">
    <w:name w:val="Normal (Web)"/>
    <w:basedOn w:val="Normal"/>
    <w:uiPriority w:val="99"/>
    <w:semiHidden/>
    <w:unhideWhenUsed/>
    <w:rsid w:val="00D52A77"/>
    <w:pPr>
      <w:spacing w:before="100" w:beforeAutospacing="1" w:after="100" w:afterAutospacing="1"/>
    </w:pPr>
    <w:rPr>
      <w:rFonts w:ascii="Times New Roman" w:eastAsiaTheme="minorEastAsia" w:hAnsi="Times New Roman" w:cs="Times New Roman"/>
    </w:rPr>
  </w:style>
  <w:style w:type="character" w:styleId="UnresolvedMention">
    <w:name w:val="Unresolved Mention"/>
    <w:basedOn w:val="DefaultParagraphFont"/>
    <w:uiPriority w:val="99"/>
    <w:semiHidden/>
    <w:unhideWhenUsed/>
    <w:rsid w:val="00A87404"/>
    <w:rPr>
      <w:color w:val="605E5C"/>
      <w:shd w:val="clear" w:color="auto" w:fill="E1DFDD"/>
    </w:rPr>
  </w:style>
  <w:style w:type="paragraph" w:styleId="Revision">
    <w:name w:val="Revision"/>
    <w:hidden/>
    <w:uiPriority w:val="99"/>
    <w:semiHidden/>
    <w:rsid w:val="00C46CCC"/>
  </w:style>
  <w:style w:type="character" w:styleId="FollowedHyperlink">
    <w:name w:val="FollowedHyperlink"/>
    <w:basedOn w:val="DefaultParagraphFont"/>
    <w:uiPriority w:val="99"/>
    <w:semiHidden/>
    <w:unhideWhenUsed/>
    <w:rsid w:val="005752A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6613637">
      <w:bodyDiv w:val="1"/>
      <w:marLeft w:val="0"/>
      <w:marRight w:val="0"/>
      <w:marTop w:val="0"/>
      <w:marBottom w:val="0"/>
      <w:divBdr>
        <w:top w:val="none" w:sz="0" w:space="0" w:color="auto"/>
        <w:left w:val="none" w:sz="0" w:space="0" w:color="auto"/>
        <w:bottom w:val="none" w:sz="0" w:space="0" w:color="auto"/>
        <w:right w:val="none" w:sz="0" w:space="0" w:color="auto"/>
      </w:divBdr>
    </w:div>
    <w:div w:id="764037564">
      <w:bodyDiv w:val="1"/>
      <w:marLeft w:val="0"/>
      <w:marRight w:val="0"/>
      <w:marTop w:val="0"/>
      <w:marBottom w:val="0"/>
      <w:divBdr>
        <w:top w:val="none" w:sz="0" w:space="0" w:color="auto"/>
        <w:left w:val="none" w:sz="0" w:space="0" w:color="auto"/>
        <w:bottom w:val="none" w:sz="0" w:space="0" w:color="auto"/>
        <w:right w:val="none" w:sz="0" w:space="0" w:color="auto"/>
      </w:divBdr>
    </w:div>
    <w:div w:id="860051667">
      <w:bodyDiv w:val="1"/>
      <w:marLeft w:val="0"/>
      <w:marRight w:val="0"/>
      <w:marTop w:val="0"/>
      <w:marBottom w:val="0"/>
      <w:divBdr>
        <w:top w:val="none" w:sz="0" w:space="0" w:color="auto"/>
        <w:left w:val="none" w:sz="0" w:space="0" w:color="auto"/>
        <w:bottom w:val="none" w:sz="0" w:space="0" w:color="auto"/>
        <w:right w:val="none" w:sz="0" w:space="0" w:color="auto"/>
      </w:divBdr>
    </w:div>
    <w:div w:id="955676146">
      <w:bodyDiv w:val="1"/>
      <w:marLeft w:val="0"/>
      <w:marRight w:val="0"/>
      <w:marTop w:val="0"/>
      <w:marBottom w:val="0"/>
      <w:divBdr>
        <w:top w:val="none" w:sz="0" w:space="0" w:color="auto"/>
        <w:left w:val="none" w:sz="0" w:space="0" w:color="auto"/>
        <w:bottom w:val="none" w:sz="0" w:space="0" w:color="auto"/>
        <w:right w:val="none" w:sz="0" w:space="0" w:color="auto"/>
      </w:divBdr>
    </w:div>
    <w:div w:id="1021273751">
      <w:bodyDiv w:val="1"/>
      <w:marLeft w:val="0"/>
      <w:marRight w:val="0"/>
      <w:marTop w:val="0"/>
      <w:marBottom w:val="0"/>
      <w:divBdr>
        <w:top w:val="none" w:sz="0" w:space="0" w:color="auto"/>
        <w:left w:val="none" w:sz="0" w:space="0" w:color="auto"/>
        <w:bottom w:val="none" w:sz="0" w:space="0" w:color="auto"/>
        <w:right w:val="none" w:sz="0" w:space="0" w:color="auto"/>
      </w:divBdr>
    </w:div>
    <w:div w:id="1113327544">
      <w:bodyDiv w:val="1"/>
      <w:marLeft w:val="0"/>
      <w:marRight w:val="0"/>
      <w:marTop w:val="0"/>
      <w:marBottom w:val="0"/>
      <w:divBdr>
        <w:top w:val="none" w:sz="0" w:space="0" w:color="auto"/>
        <w:left w:val="none" w:sz="0" w:space="0" w:color="auto"/>
        <w:bottom w:val="none" w:sz="0" w:space="0" w:color="auto"/>
        <w:right w:val="none" w:sz="0" w:space="0" w:color="auto"/>
      </w:divBdr>
    </w:div>
    <w:div w:id="1153524529">
      <w:bodyDiv w:val="1"/>
      <w:marLeft w:val="0"/>
      <w:marRight w:val="0"/>
      <w:marTop w:val="0"/>
      <w:marBottom w:val="0"/>
      <w:divBdr>
        <w:top w:val="none" w:sz="0" w:space="0" w:color="auto"/>
        <w:left w:val="none" w:sz="0" w:space="0" w:color="auto"/>
        <w:bottom w:val="none" w:sz="0" w:space="0" w:color="auto"/>
        <w:right w:val="none" w:sz="0" w:space="0" w:color="auto"/>
      </w:divBdr>
    </w:div>
    <w:div w:id="1278634455">
      <w:bodyDiv w:val="1"/>
      <w:marLeft w:val="0"/>
      <w:marRight w:val="0"/>
      <w:marTop w:val="0"/>
      <w:marBottom w:val="0"/>
      <w:divBdr>
        <w:top w:val="none" w:sz="0" w:space="0" w:color="auto"/>
        <w:left w:val="none" w:sz="0" w:space="0" w:color="auto"/>
        <w:bottom w:val="none" w:sz="0" w:space="0" w:color="auto"/>
        <w:right w:val="none" w:sz="0" w:space="0" w:color="auto"/>
      </w:divBdr>
    </w:div>
    <w:div w:id="1347170720">
      <w:bodyDiv w:val="1"/>
      <w:marLeft w:val="0"/>
      <w:marRight w:val="0"/>
      <w:marTop w:val="0"/>
      <w:marBottom w:val="0"/>
      <w:divBdr>
        <w:top w:val="none" w:sz="0" w:space="0" w:color="auto"/>
        <w:left w:val="none" w:sz="0" w:space="0" w:color="auto"/>
        <w:bottom w:val="none" w:sz="0" w:space="0" w:color="auto"/>
        <w:right w:val="none" w:sz="0" w:space="0" w:color="auto"/>
      </w:divBdr>
    </w:div>
    <w:div w:id="1821995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23231E-7E19-A944-A604-3844BCCB06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3</Pages>
  <Words>138</Words>
  <Characters>791</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ILLING, MEGAN ANN</dc:creator>
  <cp:keywords/>
  <dc:description/>
  <cp:lastModifiedBy>SCHILLING, MEGAN ANN</cp:lastModifiedBy>
  <cp:revision>11</cp:revision>
  <cp:lastPrinted>2018-10-10T16:59:00Z</cp:lastPrinted>
  <dcterms:created xsi:type="dcterms:W3CDTF">2018-11-20T14:12:00Z</dcterms:created>
  <dcterms:modified xsi:type="dcterms:W3CDTF">2019-04-02T16:19:00Z</dcterms:modified>
</cp:coreProperties>
</file>